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BC3713" w14:textId="2B4FFA94" w:rsidR="00243FCE" w:rsidRPr="00BA29F5" w:rsidRDefault="006F2313" w:rsidP="00243FCE">
      <w:pPr>
        <w:rPr>
          <w:rFonts w:ascii="Arial" w:hAnsi="Arial" w:cs="Arial"/>
          <w:b/>
          <w:sz w:val="32"/>
          <w:szCs w:val="32"/>
          <w:lang w:val="en-US"/>
        </w:rPr>
      </w:pPr>
      <w:r w:rsidRPr="00BA29F5">
        <w:rPr>
          <w:rFonts w:ascii="Arial" w:hAnsi="Arial" w:cs="Arial"/>
          <w:b/>
          <w:sz w:val="32"/>
          <w:szCs w:val="32"/>
          <w:lang w:val="en-US"/>
        </w:rPr>
        <w:t>S</w:t>
      </w:r>
      <w:r w:rsidR="00243FCE" w:rsidRPr="00BA29F5">
        <w:rPr>
          <w:rFonts w:ascii="Arial" w:hAnsi="Arial" w:cs="Arial"/>
          <w:b/>
          <w:sz w:val="32"/>
          <w:szCs w:val="32"/>
          <w:lang w:val="en-US"/>
        </w:rPr>
        <w:t xml:space="preserve">upplementary table 1 </w:t>
      </w:r>
    </w:p>
    <w:p w14:paraId="7299DA3F" w14:textId="77777777" w:rsidR="00243FCE" w:rsidRPr="00BA29F5" w:rsidRDefault="00243FCE" w:rsidP="00243FCE">
      <w:pPr>
        <w:spacing w:line="480" w:lineRule="auto"/>
        <w:jc w:val="both"/>
        <w:rPr>
          <w:rFonts w:ascii="Arial" w:hAnsi="Arial" w:cs="Arial"/>
          <w:lang w:val="en-US"/>
        </w:rPr>
      </w:pPr>
    </w:p>
    <w:p w14:paraId="2B8A57E8" w14:textId="01C85AAD" w:rsidR="00243FCE" w:rsidRPr="00BA29F5" w:rsidRDefault="00243FCE" w:rsidP="00243FCE">
      <w:pPr>
        <w:spacing w:line="480" w:lineRule="auto"/>
        <w:jc w:val="both"/>
        <w:rPr>
          <w:rFonts w:ascii="Arial" w:hAnsi="Arial" w:cs="Arial"/>
          <w:vertAlign w:val="superscript"/>
          <w:lang w:val="en-US"/>
        </w:rPr>
      </w:pPr>
      <w:r w:rsidRPr="00BA29F5">
        <w:rPr>
          <w:rFonts w:ascii="Arial" w:hAnsi="Arial" w:cs="Arial"/>
          <w:lang w:val="en-US"/>
        </w:rPr>
        <w:t>Primer sequences used for pyrosequencing analysis, NGS and high-throughput NGS amplicon library preparation. Specific flags linked to homemade designed primers used for High-throughput NGS are in Italic. Primers used for Sanger sequencing have been previously reported</w:t>
      </w:r>
      <w:r w:rsidR="00CC6C7F" w:rsidRPr="00BA29F5">
        <w:rPr>
          <w:rFonts w:ascii="Arial" w:hAnsi="Arial" w:cs="Arial"/>
          <w:lang w:val="en-US"/>
        </w:rPr>
        <w:t xml:space="preserve"> [</w:t>
      </w:r>
      <w:r w:rsidR="006D04DB" w:rsidRPr="00BA29F5">
        <w:rPr>
          <w:rFonts w:ascii="Arial" w:hAnsi="Arial" w:cs="Arial"/>
          <w:lang w:val="en-US"/>
        </w:rPr>
        <w:t>10</w:t>
      </w:r>
      <w:r w:rsidR="00CC6C7F" w:rsidRPr="00BD57A3">
        <w:rPr>
          <w:rFonts w:ascii="Arial" w:hAnsi="Arial" w:cs="Arial"/>
          <w:lang w:val="en-US"/>
        </w:rPr>
        <w:t>-1</w:t>
      </w:r>
      <w:r w:rsidR="006D04DB" w:rsidRPr="00BD57A3">
        <w:rPr>
          <w:rFonts w:ascii="Arial" w:hAnsi="Arial" w:cs="Arial"/>
          <w:lang w:val="en-US"/>
        </w:rPr>
        <w:t>1</w:t>
      </w:r>
      <w:r w:rsidR="008E7168" w:rsidRPr="00BD57A3">
        <w:rPr>
          <w:rFonts w:ascii="Arial" w:hAnsi="Arial" w:cs="Arial"/>
          <w:lang w:val="en-US"/>
        </w:rPr>
        <w:t>, 31</w:t>
      </w:r>
      <w:r w:rsidR="00CC6C7F" w:rsidRPr="00BD57A3">
        <w:rPr>
          <w:rFonts w:ascii="Arial" w:hAnsi="Arial" w:cs="Arial"/>
          <w:lang w:val="en-US"/>
        </w:rPr>
        <w:t>]</w:t>
      </w:r>
      <w:r w:rsidRPr="00BD57A3">
        <w:rPr>
          <w:rFonts w:ascii="Arial" w:hAnsi="Arial" w:cs="Arial"/>
          <w:lang w:val="en-US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8"/>
        <w:gridCol w:w="613"/>
        <w:gridCol w:w="5739"/>
        <w:gridCol w:w="1948"/>
      </w:tblGrid>
      <w:tr w:rsidR="00243FCE" w:rsidRPr="00BA29F5" w14:paraId="1FC95CC9" w14:textId="77777777" w:rsidTr="00A93754">
        <w:tc>
          <w:tcPr>
            <w:tcW w:w="786" w:type="pct"/>
            <w:shd w:val="clear" w:color="auto" w:fill="auto"/>
          </w:tcPr>
          <w:p w14:paraId="755B2BB5" w14:textId="77777777" w:rsidR="00243FCE" w:rsidRPr="00BA29F5" w:rsidRDefault="00243FCE" w:rsidP="00A93754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BA29F5"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  <w:lang w:val="en-US"/>
              </w:rPr>
              <w:t>Gene</w:t>
            </w:r>
          </w:p>
        </w:tc>
        <w:tc>
          <w:tcPr>
            <w:tcW w:w="3225" w:type="pct"/>
            <w:gridSpan w:val="2"/>
            <w:shd w:val="clear" w:color="auto" w:fill="auto"/>
            <w:vAlign w:val="center"/>
          </w:tcPr>
          <w:p w14:paraId="45A8A315" w14:textId="77777777" w:rsidR="00243FCE" w:rsidRPr="00BA29F5" w:rsidRDefault="00243FCE" w:rsidP="00A93754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BA29F5"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  <w:lang w:val="en-US"/>
              </w:rPr>
              <w:t>Sequence</w:t>
            </w:r>
          </w:p>
        </w:tc>
        <w:tc>
          <w:tcPr>
            <w:tcW w:w="989" w:type="pct"/>
            <w:shd w:val="clear" w:color="auto" w:fill="auto"/>
          </w:tcPr>
          <w:p w14:paraId="71853EDB" w14:textId="77777777" w:rsidR="00243FCE" w:rsidRPr="00BA29F5" w:rsidRDefault="00243FCE" w:rsidP="00A93754">
            <w:pPr>
              <w:spacing w:line="480" w:lineRule="auto"/>
              <w:jc w:val="both"/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  <w:lang w:val="en-US"/>
              </w:rPr>
            </w:pPr>
            <w:r w:rsidRPr="00BA29F5"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  <w:lang w:val="en-US"/>
              </w:rPr>
              <w:t>Method</w:t>
            </w:r>
          </w:p>
        </w:tc>
      </w:tr>
      <w:tr w:rsidR="00243FCE" w:rsidRPr="00BA29F5" w14:paraId="4382EB43" w14:textId="77777777" w:rsidTr="00A93754">
        <w:tc>
          <w:tcPr>
            <w:tcW w:w="786" w:type="pct"/>
            <w:vMerge w:val="restart"/>
            <w:shd w:val="clear" w:color="auto" w:fill="auto"/>
            <w:vAlign w:val="center"/>
          </w:tcPr>
          <w:p w14:paraId="0AF93CDA" w14:textId="77777777" w:rsidR="00243FCE" w:rsidRPr="00BA29F5" w:rsidRDefault="00243FCE" w:rsidP="00A93754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A29F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P53 exon 4</w:t>
            </w:r>
          </w:p>
        </w:tc>
        <w:tc>
          <w:tcPr>
            <w:tcW w:w="311" w:type="pct"/>
            <w:shd w:val="clear" w:color="auto" w:fill="auto"/>
          </w:tcPr>
          <w:p w14:paraId="16A022A8" w14:textId="77777777" w:rsidR="00243FCE" w:rsidRPr="00BA29F5" w:rsidRDefault="00243FCE" w:rsidP="00A93754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BA29F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Fw</w:t>
            </w:r>
            <w:proofErr w:type="spellEnd"/>
          </w:p>
        </w:tc>
        <w:tc>
          <w:tcPr>
            <w:tcW w:w="2914" w:type="pct"/>
            <w:shd w:val="clear" w:color="auto" w:fill="auto"/>
          </w:tcPr>
          <w:p w14:paraId="185E47FF" w14:textId="77777777" w:rsidR="00243FCE" w:rsidRPr="00BA29F5" w:rsidRDefault="00243FCE" w:rsidP="00A93754">
            <w:pPr>
              <w:spacing w:line="480" w:lineRule="auto"/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BA29F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’-CCTGGTCCTCTGACTGCTCT-3’</w:t>
            </w:r>
          </w:p>
        </w:tc>
        <w:tc>
          <w:tcPr>
            <w:tcW w:w="989" w:type="pct"/>
            <w:vMerge w:val="restart"/>
            <w:shd w:val="clear" w:color="auto" w:fill="auto"/>
            <w:vAlign w:val="center"/>
          </w:tcPr>
          <w:p w14:paraId="73FCC79E" w14:textId="77777777" w:rsidR="00243FCE" w:rsidRPr="00BA29F5" w:rsidRDefault="00243FCE" w:rsidP="00A9375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29F5">
              <w:rPr>
                <w:rFonts w:ascii="Arial" w:hAnsi="Arial" w:cs="Arial"/>
                <w:sz w:val="20"/>
                <w:szCs w:val="20"/>
                <w:lang w:val="en-US"/>
              </w:rPr>
              <w:t>NGS</w:t>
            </w:r>
          </w:p>
        </w:tc>
      </w:tr>
      <w:tr w:rsidR="00243FCE" w:rsidRPr="00BA29F5" w14:paraId="4E5F8599" w14:textId="77777777" w:rsidTr="00A93754">
        <w:tc>
          <w:tcPr>
            <w:tcW w:w="786" w:type="pct"/>
            <w:vMerge/>
            <w:shd w:val="clear" w:color="auto" w:fill="auto"/>
            <w:vAlign w:val="center"/>
          </w:tcPr>
          <w:p w14:paraId="108854B7" w14:textId="77777777" w:rsidR="00243FCE" w:rsidRPr="00BA29F5" w:rsidRDefault="00243FCE" w:rsidP="00A93754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1" w:type="pct"/>
            <w:shd w:val="clear" w:color="auto" w:fill="auto"/>
          </w:tcPr>
          <w:p w14:paraId="5926AF1F" w14:textId="77777777" w:rsidR="00243FCE" w:rsidRPr="00BA29F5" w:rsidRDefault="00243FCE" w:rsidP="00A93754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BA29F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Rv</w:t>
            </w:r>
            <w:proofErr w:type="spellEnd"/>
          </w:p>
        </w:tc>
        <w:tc>
          <w:tcPr>
            <w:tcW w:w="2914" w:type="pct"/>
            <w:shd w:val="clear" w:color="auto" w:fill="auto"/>
          </w:tcPr>
          <w:p w14:paraId="3C190C68" w14:textId="77777777" w:rsidR="00243FCE" w:rsidRPr="00BA29F5" w:rsidRDefault="00243FCE" w:rsidP="00A93754">
            <w:pPr>
              <w:spacing w:line="480" w:lineRule="auto"/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BA29F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’-TTCTGGGAAGGGACAGAAGA-3’</w:t>
            </w:r>
          </w:p>
        </w:tc>
        <w:tc>
          <w:tcPr>
            <w:tcW w:w="989" w:type="pct"/>
            <w:vMerge/>
            <w:shd w:val="clear" w:color="auto" w:fill="auto"/>
            <w:vAlign w:val="center"/>
          </w:tcPr>
          <w:p w14:paraId="27FDCAF3" w14:textId="77777777" w:rsidR="00243FCE" w:rsidRPr="00BA29F5" w:rsidRDefault="00243FCE" w:rsidP="00A9375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43FCE" w:rsidRPr="00BA29F5" w14:paraId="72ED5961" w14:textId="77777777" w:rsidTr="00A93754">
        <w:tc>
          <w:tcPr>
            <w:tcW w:w="786" w:type="pct"/>
            <w:vMerge w:val="restart"/>
            <w:shd w:val="clear" w:color="auto" w:fill="auto"/>
            <w:vAlign w:val="center"/>
          </w:tcPr>
          <w:p w14:paraId="419516B3" w14:textId="77777777" w:rsidR="00243FCE" w:rsidRPr="00BA29F5" w:rsidRDefault="00243FCE" w:rsidP="00A93754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A29F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P53 exon 4</w:t>
            </w:r>
          </w:p>
        </w:tc>
        <w:tc>
          <w:tcPr>
            <w:tcW w:w="311" w:type="pct"/>
            <w:shd w:val="clear" w:color="auto" w:fill="auto"/>
          </w:tcPr>
          <w:p w14:paraId="0F949BE2" w14:textId="77777777" w:rsidR="00243FCE" w:rsidRPr="00BA29F5" w:rsidRDefault="00243FCE" w:rsidP="00A93754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BA29F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Fw</w:t>
            </w:r>
            <w:proofErr w:type="spellEnd"/>
          </w:p>
        </w:tc>
        <w:tc>
          <w:tcPr>
            <w:tcW w:w="2914" w:type="pct"/>
            <w:shd w:val="clear" w:color="auto" w:fill="auto"/>
          </w:tcPr>
          <w:p w14:paraId="532CF22F" w14:textId="77777777" w:rsidR="00243FCE" w:rsidRPr="00BA29F5" w:rsidRDefault="00243FCE" w:rsidP="00A93754">
            <w:pPr>
              <w:spacing w:line="480" w:lineRule="auto"/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BA29F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’-GTCCAGATGAAGCTCCCAGA-3’</w:t>
            </w:r>
          </w:p>
        </w:tc>
        <w:tc>
          <w:tcPr>
            <w:tcW w:w="989" w:type="pct"/>
            <w:vMerge/>
            <w:shd w:val="clear" w:color="auto" w:fill="auto"/>
            <w:vAlign w:val="center"/>
          </w:tcPr>
          <w:p w14:paraId="7E53E10B" w14:textId="77777777" w:rsidR="00243FCE" w:rsidRPr="00BA29F5" w:rsidRDefault="00243FCE" w:rsidP="00A9375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43FCE" w:rsidRPr="00BA29F5" w14:paraId="6E9C52AD" w14:textId="77777777" w:rsidTr="00A93754">
        <w:tc>
          <w:tcPr>
            <w:tcW w:w="786" w:type="pct"/>
            <w:vMerge/>
            <w:shd w:val="clear" w:color="auto" w:fill="auto"/>
            <w:vAlign w:val="center"/>
          </w:tcPr>
          <w:p w14:paraId="168ADE25" w14:textId="77777777" w:rsidR="00243FCE" w:rsidRPr="00BA29F5" w:rsidRDefault="00243FCE" w:rsidP="00A93754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1" w:type="pct"/>
            <w:shd w:val="clear" w:color="auto" w:fill="auto"/>
          </w:tcPr>
          <w:p w14:paraId="6878E750" w14:textId="77777777" w:rsidR="00243FCE" w:rsidRPr="00BA29F5" w:rsidRDefault="00243FCE" w:rsidP="00A93754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BA29F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Rv</w:t>
            </w:r>
            <w:proofErr w:type="spellEnd"/>
          </w:p>
        </w:tc>
        <w:tc>
          <w:tcPr>
            <w:tcW w:w="2914" w:type="pct"/>
            <w:shd w:val="clear" w:color="auto" w:fill="auto"/>
          </w:tcPr>
          <w:p w14:paraId="014ED8E9" w14:textId="77777777" w:rsidR="00243FCE" w:rsidRPr="00BA29F5" w:rsidRDefault="00243FCE" w:rsidP="00A93754">
            <w:pPr>
              <w:spacing w:line="480" w:lineRule="auto"/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BA29F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’-GCCAGGCATTGAAGTCTCAT-3’</w:t>
            </w:r>
          </w:p>
        </w:tc>
        <w:tc>
          <w:tcPr>
            <w:tcW w:w="989" w:type="pct"/>
            <w:vMerge/>
            <w:shd w:val="clear" w:color="auto" w:fill="auto"/>
            <w:vAlign w:val="center"/>
          </w:tcPr>
          <w:p w14:paraId="48E404E3" w14:textId="77777777" w:rsidR="00243FCE" w:rsidRPr="00BA29F5" w:rsidRDefault="00243FCE" w:rsidP="00A9375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43FCE" w:rsidRPr="00BA29F5" w14:paraId="1DEFDF19" w14:textId="77777777" w:rsidTr="00A93754">
        <w:tc>
          <w:tcPr>
            <w:tcW w:w="786" w:type="pct"/>
            <w:vMerge w:val="restart"/>
            <w:shd w:val="clear" w:color="auto" w:fill="auto"/>
            <w:vAlign w:val="center"/>
          </w:tcPr>
          <w:p w14:paraId="7E1CB6D2" w14:textId="77777777" w:rsidR="00243FCE" w:rsidRPr="00BA29F5" w:rsidRDefault="00243FCE" w:rsidP="00A93754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A29F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P53 exon 5</w:t>
            </w:r>
          </w:p>
        </w:tc>
        <w:tc>
          <w:tcPr>
            <w:tcW w:w="311" w:type="pct"/>
            <w:shd w:val="clear" w:color="auto" w:fill="auto"/>
          </w:tcPr>
          <w:p w14:paraId="2E9E9FC9" w14:textId="77777777" w:rsidR="00243FCE" w:rsidRPr="00BA29F5" w:rsidRDefault="00243FCE" w:rsidP="00A93754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BA29F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Fw</w:t>
            </w:r>
            <w:proofErr w:type="spellEnd"/>
          </w:p>
        </w:tc>
        <w:tc>
          <w:tcPr>
            <w:tcW w:w="2914" w:type="pct"/>
            <w:shd w:val="clear" w:color="auto" w:fill="auto"/>
          </w:tcPr>
          <w:p w14:paraId="1664A17D" w14:textId="77777777" w:rsidR="00243FCE" w:rsidRPr="00BA29F5" w:rsidRDefault="00243FCE" w:rsidP="00A93754">
            <w:pPr>
              <w:spacing w:line="480" w:lineRule="auto"/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BA29F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’-TCTGTCTCCTTCCTCTTCCTACA-3’</w:t>
            </w:r>
          </w:p>
        </w:tc>
        <w:tc>
          <w:tcPr>
            <w:tcW w:w="989" w:type="pct"/>
            <w:vMerge/>
            <w:shd w:val="clear" w:color="auto" w:fill="auto"/>
            <w:vAlign w:val="center"/>
          </w:tcPr>
          <w:p w14:paraId="2D93E61E" w14:textId="77777777" w:rsidR="00243FCE" w:rsidRPr="00BA29F5" w:rsidRDefault="00243FCE" w:rsidP="00A9375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43FCE" w:rsidRPr="00BA29F5" w14:paraId="3A9EB585" w14:textId="77777777" w:rsidTr="00A93754">
        <w:tc>
          <w:tcPr>
            <w:tcW w:w="786" w:type="pct"/>
            <w:vMerge/>
            <w:shd w:val="clear" w:color="auto" w:fill="auto"/>
            <w:vAlign w:val="center"/>
          </w:tcPr>
          <w:p w14:paraId="164E7F87" w14:textId="77777777" w:rsidR="00243FCE" w:rsidRPr="00BA29F5" w:rsidRDefault="00243FCE" w:rsidP="00A93754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1" w:type="pct"/>
            <w:shd w:val="clear" w:color="auto" w:fill="auto"/>
          </w:tcPr>
          <w:p w14:paraId="5C7F0F6B" w14:textId="77777777" w:rsidR="00243FCE" w:rsidRPr="00BA29F5" w:rsidRDefault="00243FCE" w:rsidP="00A93754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BA29F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Rv</w:t>
            </w:r>
            <w:proofErr w:type="spellEnd"/>
          </w:p>
        </w:tc>
        <w:tc>
          <w:tcPr>
            <w:tcW w:w="2914" w:type="pct"/>
            <w:shd w:val="clear" w:color="auto" w:fill="auto"/>
          </w:tcPr>
          <w:p w14:paraId="117F709D" w14:textId="77777777" w:rsidR="00243FCE" w:rsidRPr="00BA29F5" w:rsidRDefault="00243FCE" w:rsidP="00A93754">
            <w:pPr>
              <w:spacing w:line="480" w:lineRule="auto"/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BA29F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’-AACCAGCCCTGTCGTCTCT-3’</w:t>
            </w:r>
          </w:p>
        </w:tc>
        <w:tc>
          <w:tcPr>
            <w:tcW w:w="989" w:type="pct"/>
            <w:vMerge/>
            <w:shd w:val="clear" w:color="auto" w:fill="auto"/>
            <w:vAlign w:val="center"/>
          </w:tcPr>
          <w:p w14:paraId="610FEA5C" w14:textId="77777777" w:rsidR="00243FCE" w:rsidRPr="00BA29F5" w:rsidRDefault="00243FCE" w:rsidP="00A9375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43FCE" w:rsidRPr="00BA29F5" w14:paraId="58D0DEBA" w14:textId="77777777" w:rsidTr="00A93754">
        <w:tc>
          <w:tcPr>
            <w:tcW w:w="786" w:type="pct"/>
            <w:vMerge w:val="restart"/>
            <w:shd w:val="clear" w:color="auto" w:fill="auto"/>
            <w:vAlign w:val="center"/>
          </w:tcPr>
          <w:p w14:paraId="75A690F2" w14:textId="77777777" w:rsidR="00243FCE" w:rsidRPr="00BA29F5" w:rsidRDefault="00243FCE" w:rsidP="00A93754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A29F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P53 exon 6</w:t>
            </w:r>
          </w:p>
        </w:tc>
        <w:tc>
          <w:tcPr>
            <w:tcW w:w="311" w:type="pct"/>
            <w:shd w:val="clear" w:color="auto" w:fill="auto"/>
          </w:tcPr>
          <w:p w14:paraId="121387C2" w14:textId="77777777" w:rsidR="00243FCE" w:rsidRPr="00BA29F5" w:rsidRDefault="00243FCE" w:rsidP="00A93754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BA29F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Fw</w:t>
            </w:r>
            <w:proofErr w:type="spellEnd"/>
          </w:p>
        </w:tc>
        <w:tc>
          <w:tcPr>
            <w:tcW w:w="2914" w:type="pct"/>
            <w:shd w:val="clear" w:color="auto" w:fill="auto"/>
          </w:tcPr>
          <w:p w14:paraId="124BC9EA" w14:textId="77777777" w:rsidR="00243FCE" w:rsidRPr="00BA29F5" w:rsidRDefault="00243FCE" w:rsidP="00A93754">
            <w:pPr>
              <w:spacing w:line="480" w:lineRule="auto"/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BA29F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’-CAGGCCTCTGATTCCTCACT-3’</w:t>
            </w:r>
          </w:p>
        </w:tc>
        <w:tc>
          <w:tcPr>
            <w:tcW w:w="989" w:type="pct"/>
            <w:vMerge/>
            <w:shd w:val="clear" w:color="auto" w:fill="auto"/>
            <w:vAlign w:val="center"/>
          </w:tcPr>
          <w:p w14:paraId="008DBE79" w14:textId="77777777" w:rsidR="00243FCE" w:rsidRPr="00BA29F5" w:rsidRDefault="00243FCE" w:rsidP="00A9375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43FCE" w:rsidRPr="00BA29F5" w14:paraId="367E0DAD" w14:textId="77777777" w:rsidTr="00A93754">
        <w:tc>
          <w:tcPr>
            <w:tcW w:w="786" w:type="pct"/>
            <w:vMerge/>
            <w:shd w:val="clear" w:color="auto" w:fill="auto"/>
            <w:vAlign w:val="center"/>
          </w:tcPr>
          <w:p w14:paraId="5FFD7D4E" w14:textId="77777777" w:rsidR="00243FCE" w:rsidRPr="00BA29F5" w:rsidRDefault="00243FCE" w:rsidP="00A93754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1" w:type="pct"/>
            <w:shd w:val="clear" w:color="auto" w:fill="auto"/>
          </w:tcPr>
          <w:p w14:paraId="1ABD08AF" w14:textId="77777777" w:rsidR="00243FCE" w:rsidRPr="00BA29F5" w:rsidRDefault="00243FCE" w:rsidP="00A93754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BA29F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Rv</w:t>
            </w:r>
            <w:proofErr w:type="spellEnd"/>
          </w:p>
        </w:tc>
        <w:tc>
          <w:tcPr>
            <w:tcW w:w="2914" w:type="pct"/>
            <w:shd w:val="clear" w:color="auto" w:fill="auto"/>
          </w:tcPr>
          <w:p w14:paraId="6102D1E7" w14:textId="77777777" w:rsidR="00243FCE" w:rsidRPr="00BA29F5" w:rsidRDefault="00243FCE" w:rsidP="00A93754">
            <w:pPr>
              <w:spacing w:line="480" w:lineRule="auto"/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BA29F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’-GCCACTGACAACCACCCTTA-3’</w:t>
            </w:r>
          </w:p>
        </w:tc>
        <w:tc>
          <w:tcPr>
            <w:tcW w:w="989" w:type="pct"/>
            <w:vMerge/>
            <w:shd w:val="clear" w:color="auto" w:fill="auto"/>
            <w:vAlign w:val="center"/>
          </w:tcPr>
          <w:p w14:paraId="443B6AD4" w14:textId="77777777" w:rsidR="00243FCE" w:rsidRPr="00BA29F5" w:rsidRDefault="00243FCE" w:rsidP="00A9375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43FCE" w:rsidRPr="00BA29F5" w14:paraId="79D84BC6" w14:textId="77777777" w:rsidTr="00A93754">
        <w:tc>
          <w:tcPr>
            <w:tcW w:w="786" w:type="pct"/>
            <w:vMerge w:val="restart"/>
            <w:shd w:val="clear" w:color="auto" w:fill="auto"/>
            <w:vAlign w:val="center"/>
          </w:tcPr>
          <w:p w14:paraId="1CDF6457" w14:textId="77777777" w:rsidR="00243FCE" w:rsidRPr="00BA29F5" w:rsidRDefault="00243FCE" w:rsidP="00A93754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A29F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P53 exon 7</w:t>
            </w:r>
          </w:p>
        </w:tc>
        <w:tc>
          <w:tcPr>
            <w:tcW w:w="311" w:type="pct"/>
            <w:shd w:val="clear" w:color="auto" w:fill="auto"/>
          </w:tcPr>
          <w:p w14:paraId="411923D0" w14:textId="77777777" w:rsidR="00243FCE" w:rsidRPr="00BA29F5" w:rsidRDefault="00243FCE" w:rsidP="00A93754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BA29F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Fw</w:t>
            </w:r>
            <w:proofErr w:type="spellEnd"/>
          </w:p>
        </w:tc>
        <w:tc>
          <w:tcPr>
            <w:tcW w:w="2914" w:type="pct"/>
            <w:shd w:val="clear" w:color="auto" w:fill="auto"/>
          </w:tcPr>
          <w:p w14:paraId="7C7FC3F7" w14:textId="77777777" w:rsidR="00243FCE" w:rsidRPr="00BA29F5" w:rsidRDefault="00243FCE" w:rsidP="00A93754">
            <w:pPr>
              <w:spacing w:line="480" w:lineRule="auto"/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BA29F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’-CCTGCTTGCCACAGGTCT-3’</w:t>
            </w:r>
          </w:p>
        </w:tc>
        <w:tc>
          <w:tcPr>
            <w:tcW w:w="989" w:type="pct"/>
            <w:vMerge/>
            <w:shd w:val="clear" w:color="auto" w:fill="auto"/>
            <w:vAlign w:val="center"/>
          </w:tcPr>
          <w:p w14:paraId="4C8DE007" w14:textId="77777777" w:rsidR="00243FCE" w:rsidRPr="00BA29F5" w:rsidRDefault="00243FCE" w:rsidP="00A9375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43FCE" w:rsidRPr="00BA29F5" w14:paraId="01EA50E4" w14:textId="77777777" w:rsidTr="00A93754">
        <w:tc>
          <w:tcPr>
            <w:tcW w:w="786" w:type="pct"/>
            <w:vMerge/>
            <w:shd w:val="clear" w:color="auto" w:fill="auto"/>
            <w:vAlign w:val="center"/>
          </w:tcPr>
          <w:p w14:paraId="79DFE5F5" w14:textId="77777777" w:rsidR="00243FCE" w:rsidRPr="00BA29F5" w:rsidRDefault="00243FCE" w:rsidP="00A93754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1" w:type="pct"/>
            <w:shd w:val="clear" w:color="auto" w:fill="auto"/>
          </w:tcPr>
          <w:p w14:paraId="1D85F1F3" w14:textId="77777777" w:rsidR="00243FCE" w:rsidRPr="00BA29F5" w:rsidRDefault="00243FCE" w:rsidP="00A93754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BA29F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Rv</w:t>
            </w:r>
            <w:proofErr w:type="spellEnd"/>
          </w:p>
        </w:tc>
        <w:tc>
          <w:tcPr>
            <w:tcW w:w="2914" w:type="pct"/>
            <w:shd w:val="clear" w:color="auto" w:fill="auto"/>
          </w:tcPr>
          <w:p w14:paraId="369FBA30" w14:textId="77777777" w:rsidR="00243FCE" w:rsidRPr="00BA29F5" w:rsidRDefault="00243FCE" w:rsidP="00A93754">
            <w:pPr>
              <w:spacing w:line="480" w:lineRule="auto"/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BA29F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’-GTGATGAGAGGTGGATGGGT-3’</w:t>
            </w:r>
          </w:p>
        </w:tc>
        <w:tc>
          <w:tcPr>
            <w:tcW w:w="989" w:type="pct"/>
            <w:vMerge/>
            <w:shd w:val="clear" w:color="auto" w:fill="auto"/>
            <w:vAlign w:val="center"/>
          </w:tcPr>
          <w:p w14:paraId="28B6A525" w14:textId="77777777" w:rsidR="00243FCE" w:rsidRPr="00BA29F5" w:rsidRDefault="00243FCE" w:rsidP="00A9375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43FCE" w:rsidRPr="00BA29F5" w14:paraId="0948E0D6" w14:textId="77777777" w:rsidTr="00A93754">
        <w:tc>
          <w:tcPr>
            <w:tcW w:w="786" w:type="pct"/>
            <w:vMerge w:val="restart"/>
            <w:shd w:val="clear" w:color="auto" w:fill="auto"/>
            <w:vAlign w:val="center"/>
          </w:tcPr>
          <w:p w14:paraId="152DE324" w14:textId="77777777" w:rsidR="00243FCE" w:rsidRPr="00BA29F5" w:rsidRDefault="00243FCE" w:rsidP="00A93754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A29F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P53 exon 8</w:t>
            </w:r>
          </w:p>
        </w:tc>
        <w:tc>
          <w:tcPr>
            <w:tcW w:w="311" w:type="pct"/>
            <w:shd w:val="clear" w:color="auto" w:fill="auto"/>
          </w:tcPr>
          <w:p w14:paraId="1C6FAB48" w14:textId="77777777" w:rsidR="00243FCE" w:rsidRPr="00BA29F5" w:rsidRDefault="00243FCE" w:rsidP="00A93754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BA29F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Fw</w:t>
            </w:r>
            <w:proofErr w:type="spellEnd"/>
          </w:p>
        </w:tc>
        <w:tc>
          <w:tcPr>
            <w:tcW w:w="2914" w:type="pct"/>
            <w:shd w:val="clear" w:color="auto" w:fill="auto"/>
          </w:tcPr>
          <w:p w14:paraId="030AB36A" w14:textId="77777777" w:rsidR="00243FCE" w:rsidRPr="00BA29F5" w:rsidRDefault="00243FCE" w:rsidP="00A93754">
            <w:pPr>
              <w:spacing w:line="480" w:lineRule="auto"/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BA29F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’-GGGAGTAGATGGAGCCTGGT-3’</w:t>
            </w:r>
          </w:p>
        </w:tc>
        <w:tc>
          <w:tcPr>
            <w:tcW w:w="989" w:type="pct"/>
            <w:vMerge/>
            <w:shd w:val="clear" w:color="auto" w:fill="auto"/>
            <w:vAlign w:val="center"/>
          </w:tcPr>
          <w:p w14:paraId="4C919D35" w14:textId="77777777" w:rsidR="00243FCE" w:rsidRPr="00BA29F5" w:rsidRDefault="00243FCE" w:rsidP="00A9375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43FCE" w:rsidRPr="00BA29F5" w14:paraId="38A4A39A" w14:textId="77777777" w:rsidTr="00A93754">
        <w:tc>
          <w:tcPr>
            <w:tcW w:w="786" w:type="pct"/>
            <w:vMerge/>
            <w:shd w:val="clear" w:color="auto" w:fill="auto"/>
            <w:vAlign w:val="center"/>
          </w:tcPr>
          <w:p w14:paraId="4BE62F68" w14:textId="77777777" w:rsidR="00243FCE" w:rsidRPr="00BA29F5" w:rsidRDefault="00243FCE" w:rsidP="00A93754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1" w:type="pct"/>
            <w:shd w:val="clear" w:color="auto" w:fill="auto"/>
          </w:tcPr>
          <w:p w14:paraId="58B5956D" w14:textId="77777777" w:rsidR="00243FCE" w:rsidRPr="00BA29F5" w:rsidRDefault="00243FCE" w:rsidP="00A93754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BA29F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Rv</w:t>
            </w:r>
            <w:proofErr w:type="spellEnd"/>
          </w:p>
        </w:tc>
        <w:tc>
          <w:tcPr>
            <w:tcW w:w="2914" w:type="pct"/>
            <w:shd w:val="clear" w:color="auto" w:fill="auto"/>
          </w:tcPr>
          <w:p w14:paraId="49325EF9" w14:textId="77777777" w:rsidR="00243FCE" w:rsidRPr="00BA29F5" w:rsidRDefault="00243FCE" w:rsidP="00A93754">
            <w:pPr>
              <w:spacing w:line="480" w:lineRule="auto"/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BA29F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’-GCTTCTTGTCCTGCTTGCTT-3’</w:t>
            </w:r>
          </w:p>
        </w:tc>
        <w:tc>
          <w:tcPr>
            <w:tcW w:w="989" w:type="pct"/>
            <w:vMerge/>
            <w:shd w:val="clear" w:color="auto" w:fill="auto"/>
            <w:vAlign w:val="center"/>
          </w:tcPr>
          <w:p w14:paraId="2C725146" w14:textId="77777777" w:rsidR="00243FCE" w:rsidRPr="00BA29F5" w:rsidRDefault="00243FCE" w:rsidP="00A9375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43FCE" w:rsidRPr="00BA29F5" w14:paraId="6BC461AC" w14:textId="77777777" w:rsidTr="00A93754">
        <w:tc>
          <w:tcPr>
            <w:tcW w:w="786" w:type="pct"/>
            <w:vMerge w:val="restart"/>
            <w:shd w:val="clear" w:color="auto" w:fill="auto"/>
            <w:vAlign w:val="center"/>
          </w:tcPr>
          <w:p w14:paraId="1F251520" w14:textId="77777777" w:rsidR="00243FCE" w:rsidRPr="00BA29F5" w:rsidRDefault="00243FCE" w:rsidP="00A93754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A29F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P53 exon 9</w:t>
            </w:r>
          </w:p>
        </w:tc>
        <w:tc>
          <w:tcPr>
            <w:tcW w:w="311" w:type="pct"/>
            <w:shd w:val="clear" w:color="auto" w:fill="auto"/>
          </w:tcPr>
          <w:p w14:paraId="6CA83FB8" w14:textId="77777777" w:rsidR="00243FCE" w:rsidRPr="00BA29F5" w:rsidRDefault="00243FCE" w:rsidP="00A93754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BA29F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Fw</w:t>
            </w:r>
            <w:proofErr w:type="spellEnd"/>
          </w:p>
        </w:tc>
        <w:tc>
          <w:tcPr>
            <w:tcW w:w="2914" w:type="pct"/>
            <w:shd w:val="clear" w:color="auto" w:fill="auto"/>
          </w:tcPr>
          <w:p w14:paraId="0DA1608C" w14:textId="77777777" w:rsidR="00243FCE" w:rsidRPr="00BA29F5" w:rsidRDefault="00243FCE" w:rsidP="00A93754">
            <w:pPr>
              <w:spacing w:line="480" w:lineRule="auto"/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BA29F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’-AAAGGGGAGCCTCACCAC-3’</w:t>
            </w:r>
          </w:p>
        </w:tc>
        <w:tc>
          <w:tcPr>
            <w:tcW w:w="989" w:type="pct"/>
            <w:vMerge/>
            <w:shd w:val="clear" w:color="auto" w:fill="auto"/>
            <w:vAlign w:val="center"/>
          </w:tcPr>
          <w:p w14:paraId="03018127" w14:textId="77777777" w:rsidR="00243FCE" w:rsidRPr="00BA29F5" w:rsidRDefault="00243FCE" w:rsidP="00A9375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43FCE" w:rsidRPr="00BA29F5" w14:paraId="0B8DE1B6" w14:textId="77777777" w:rsidTr="00A93754">
        <w:tc>
          <w:tcPr>
            <w:tcW w:w="786" w:type="pct"/>
            <w:vMerge/>
            <w:shd w:val="clear" w:color="auto" w:fill="auto"/>
            <w:vAlign w:val="center"/>
          </w:tcPr>
          <w:p w14:paraId="67E3FFA4" w14:textId="77777777" w:rsidR="00243FCE" w:rsidRPr="00BA29F5" w:rsidRDefault="00243FCE" w:rsidP="00A93754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1" w:type="pct"/>
            <w:shd w:val="clear" w:color="auto" w:fill="auto"/>
          </w:tcPr>
          <w:p w14:paraId="30D32699" w14:textId="77777777" w:rsidR="00243FCE" w:rsidRPr="00BA29F5" w:rsidRDefault="00243FCE" w:rsidP="00A93754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BA29F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Rv</w:t>
            </w:r>
            <w:proofErr w:type="spellEnd"/>
          </w:p>
        </w:tc>
        <w:tc>
          <w:tcPr>
            <w:tcW w:w="2914" w:type="pct"/>
            <w:shd w:val="clear" w:color="auto" w:fill="auto"/>
          </w:tcPr>
          <w:p w14:paraId="2F7C8444" w14:textId="77777777" w:rsidR="00243FCE" w:rsidRPr="00BA29F5" w:rsidRDefault="00243FCE" w:rsidP="00A93754">
            <w:pPr>
              <w:spacing w:line="480" w:lineRule="auto"/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BA29F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’-TGTCTTTGAGGCATCACTGC-3’</w:t>
            </w:r>
          </w:p>
        </w:tc>
        <w:tc>
          <w:tcPr>
            <w:tcW w:w="989" w:type="pct"/>
            <w:vMerge/>
            <w:shd w:val="clear" w:color="auto" w:fill="auto"/>
            <w:vAlign w:val="center"/>
          </w:tcPr>
          <w:p w14:paraId="56EADF85" w14:textId="77777777" w:rsidR="00243FCE" w:rsidRPr="00BA29F5" w:rsidRDefault="00243FCE" w:rsidP="00A9375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43FCE" w:rsidRPr="00BA29F5" w14:paraId="0E3F13E1" w14:textId="77777777" w:rsidTr="00A93754">
        <w:tc>
          <w:tcPr>
            <w:tcW w:w="786" w:type="pct"/>
            <w:vMerge w:val="restart"/>
            <w:shd w:val="clear" w:color="auto" w:fill="auto"/>
            <w:vAlign w:val="center"/>
          </w:tcPr>
          <w:p w14:paraId="5D18C846" w14:textId="77777777" w:rsidR="00243FCE" w:rsidRPr="00BA29F5" w:rsidRDefault="00243FCE" w:rsidP="00A93754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A29F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DH1 R132H</w:t>
            </w:r>
          </w:p>
        </w:tc>
        <w:tc>
          <w:tcPr>
            <w:tcW w:w="311" w:type="pct"/>
            <w:shd w:val="clear" w:color="auto" w:fill="auto"/>
          </w:tcPr>
          <w:p w14:paraId="1AC8185F" w14:textId="77777777" w:rsidR="00243FCE" w:rsidRPr="00BA29F5" w:rsidRDefault="00243FCE" w:rsidP="00A93754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BA29F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Fw</w:t>
            </w:r>
            <w:proofErr w:type="spellEnd"/>
          </w:p>
        </w:tc>
        <w:tc>
          <w:tcPr>
            <w:tcW w:w="2914" w:type="pct"/>
            <w:shd w:val="clear" w:color="auto" w:fill="auto"/>
          </w:tcPr>
          <w:p w14:paraId="095BC06B" w14:textId="77777777" w:rsidR="00243FCE" w:rsidRPr="00BA29F5" w:rsidRDefault="00243FCE" w:rsidP="00A93754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A29F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5’-CAAAAATATCCCCCGGCTTG-3’</w:t>
            </w:r>
          </w:p>
        </w:tc>
        <w:tc>
          <w:tcPr>
            <w:tcW w:w="989" w:type="pct"/>
            <w:vMerge w:val="restart"/>
            <w:shd w:val="clear" w:color="auto" w:fill="auto"/>
            <w:vAlign w:val="center"/>
          </w:tcPr>
          <w:p w14:paraId="1FF17C6D" w14:textId="77777777" w:rsidR="00243FCE" w:rsidRPr="00BA29F5" w:rsidRDefault="00243FCE" w:rsidP="00A9375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29F5">
              <w:rPr>
                <w:rFonts w:ascii="Arial" w:hAnsi="Arial" w:cs="Arial"/>
                <w:sz w:val="20"/>
                <w:szCs w:val="20"/>
                <w:lang w:val="en-US"/>
              </w:rPr>
              <w:t>Pyrosequencing</w:t>
            </w:r>
          </w:p>
        </w:tc>
      </w:tr>
      <w:tr w:rsidR="00243FCE" w:rsidRPr="00BA29F5" w14:paraId="00C23D2C" w14:textId="77777777" w:rsidTr="00A93754">
        <w:tc>
          <w:tcPr>
            <w:tcW w:w="786" w:type="pct"/>
            <w:vMerge/>
            <w:shd w:val="clear" w:color="auto" w:fill="auto"/>
            <w:vAlign w:val="center"/>
          </w:tcPr>
          <w:p w14:paraId="24EA4DA5" w14:textId="77777777" w:rsidR="00243FCE" w:rsidRPr="00BA29F5" w:rsidRDefault="00243FCE" w:rsidP="00A93754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1" w:type="pct"/>
            <w:shd w:val="clear" w:color="auto" w:fill="auto"/>
          </w:tcPr>
          <w:p w14:paraId="4BB1818A" w14:textId="77777777" w:rsidR="00243FCE" w:rsidRPr="00BA29F5" w:rsidRDefault="00243FCE" w:rsidP="00A93754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BA29F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Rv</w:t>
            </w:r>
            <w:proofErr w:type="spellEnd"/>
          </w:p>
        </w:tc>
        <w:tc>
          <w:tcPr>
            <w:tcW w:w="2914" w:type="pct"/>
            <w:shd w:val="clear" w:color="auto" w:fill="auto"/>
          </w:tcPr>
          <w:p w14:paraId="73C379B9" w14:textId="77777777" w:rsidR="00243FCE" w:rsidRPr="00BA29F5" w:rsidRDefault="00243FCE" w:rsidP="00A93754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A29F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5’-CAACATGACTTACTTGATCCCC-3’</w:t>
            </w:r>
          </w:p>
        </w:tc>
        <w:tc>
          <w:tcPr>
            <w:tcW w:w="989" w:type="pct"/>
            <w:vMerge/>
            <w:shd w:val="clear" w:color="auto" w:fill="auto"/>
          </w:tcPr>
          <w:p w14:paraId="2D21B24F" w14:textId="77777777" w:rsidR="00243FCE" w:rsidRPr="00BA29F5" w:rsidRDefault="00243FCE" w:rsidP="00A9375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43FCE" w:rsidRPr="00BA29F5" w14:paraId="6B11F4B5" w14:textId="77777777" w:rsidTr="00A93754">
        <w:tc>
          <w:tcPr>
            <w:tcW w:w="786" w:type="pct"/>
            <w:vMerge/>
            <w:shd w:val="clear" w:color="auto" w:fill="auto"/>
            <w:vAlign w:val="center"/>
          </w:tcPr>
          <w:p w14:paraId="36B16480" w14:textId="77777777" w:rsidR="00243FCE" w:rsidRPr="00BA29F5" w:rsidRDefault="00243FCE" w:rsidP="00A93754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1" w:type="pct"/>
            <w:shd w:val="clear" w:color="auto" w:fill="auto"/>
          </w:tcPr>
          <w:p w14:paraId="4E696016" w14:textId="77777777" w:rsidR="00243FCE" w:rsidRPr="00BA29F5" w:rsidRDefault="00243FCE" w:rsidP="00A93754">
            <w:pPr>
              <w:spacing w:line="480" w:lineRule="auto"/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proofErr w:type="spellStart"/>
            <w:r w:rsidRPr="00BA29F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Seq</w:t>
            </w:r>
            <w:proofErr w:type="spellEnd"/>
          </w:p>
        </w:tc>
        <w:tc>
          <w:tcPr>
            <w:tcW w:w="2914" w:type="pct"/>
            <w:shd w:val="clear" w:color="auto" w:fill="auto"/>
          </w:tcPr>
          <w:p w14:paraId="3B980C47" w14:textId="77777777" w:rsidR="00243FCE" w:rsidRPr="00BA29F5" w:rsidRDefault="00243FCE" w:rsidP="00A93754">
            <w:pPr>
              <w:spacing w:line="480" w:lineRule="auto"/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BA29F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5’-ACCTATCATCATAGGT-3’</w:t>
            </w:r>
          </w:p>
        </w:tc>
        <w:tc>
          <w:tcPr>
            <w:tcW w:w="989" w:type="pct"/>
            <w:vMerge/>
            <w:shd w:val="clear" w:color="auto" w:fill="auto"/>
          </w:tcPr>
          <w:p w14:paraId="531BC2EE" w14:textId="77777777" w:rsidR="00243FCE" w:rsidRPr="00BA29F5" w:rsidRDefault="00243FCE" w:rsidP="00A9375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43FCE" w:rsidRPr="00BA29F5" w14:paraId="65F97A43" w14:textId="77777777" w:rsidTr="00A93754">
        <w:tc>
          <w:tcPr>
            <w:tcW w:w="786" w:type="pct"/>
            <w:vMerge w:val="restart"/>
            <w:shd w:val="clear" w:color="auto" w:fill="auto"/>
            <w:vAlign w:val="center"/>
          </w:tcPr>
          <w:p w14:paraId="2AE5B233" w14:textId="77777777" w:rsidR="00243FCE" w:rsidRPr="00BA29F5" w:rsidRDefault="00243FCE" w:rsidP="00A93754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A29F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SF3B1 K700E</w:t>
            </w:r>
          </w:p>
        </w:tc>
        <w:tc>
          <w:tcPr>
            <w:tcW w:w="311" w:type="pct"/>
            <w:shd w:val="clear" w:color="auto" w:fill="auto"/>
          </w:tcPr>
          <w:p w14:paraId="48F21E53" w14:textId="77777777" w:rsidR="00243FCE" w:rsidRPr="00BA29F5" w:rsidRDefault="00243FCE" w:rsidP="00A93754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BA29F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Fw</w:t>
            </w:r>
            <w:proofErr w:type="spellEnd"/>
          </w:p>
        </w:tc>
        <w:tc>
          <w:tcPr>
            <w:tcW w:w="2914" w:type="pct"/>
            <w:shd w:val="clear" w:color="auto" w:fill="auto"/>
          </w:tcPr>
          <w:p w14:paraId="0B824127" w14:textId="77777777" w:rsidR="00243FCE" w:rsidRPr="00BA29F5" w:rsidRDefault="00243FCE" w:rsidP="00A93754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A29F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5’-GTGTTTGGTTTTGTAGGTCTTGTG-3’</w:t>
            </w:r>
          </w:p>
        </w:tc>
        <w:tc>
          <w:tcPr>
            <w:tcW w:w="989" w:type="pct"/>
            <w:vMerge/>
            <w:shd w:val="clear" w:color="auto" w:fill="auto"/>
          </w:tcPr>
          <w:p w14:paraId="1F0A3755" w14:textId="77777777" w:rsidR="00243FCE" w:rsidRPr="00BA29F5" w:rsidRDefault="00243FCE" w:rsidP="00A9375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43FCE" w:rsidRPr="00BA29F5" w14:paraId="4A732EA2" w14:textId="77777777" w:rsidTr="00A93754">
        <w:tc>
          <w:tcPr>
            <w:tcW w:w="786" w:type="pct"/>
            <w:vMerge/>
            <w:shd w:val="clear" w:color="auto" w:fill="auto"/>
            <w:vAlign w:val="center"/>
          </w:tcPr>
          <w:p w14:paraId="2ED459FF" w14:textId="77777777" w:rsidR="00243FCE" w:rsidRPr="00BA29F5" w:rsidRDefault="00243FCE" w:rsidP="00A93754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1" w:type="pct"/>
            <w:shd w:val="clear" w:color="auto" w:fill="auto"/>
          </w:tcPr>
          <w:p w14:paraId="238D5691" w14:textId="77777777" w:rsidR="00243FCE" w:rsidRPr="00BA29F5" w:rsidRDefault="00243FCE" w:rsidP="00A93754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BA29F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Rv</w:t>
            </w:r>
            <w:proofErr w:type="spellEnd"/>
          </w:p>
        </w:tc>
        <w:tc>
          <w:tcPr>
            <w:tcW w:w="2914" w:type="pct"/>
            <w:shd w:val="clear" w:color="auto" w:fill="auto"/>
          </w:tcPr>
          <w:p w14:paraId="003EC4BB" w14:textId="77777777" w:rsidR="00243FCE" w:rsidRPr="00BA29F5" w:rsidRDefault="00243FCE" w:rsidP="00A93754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A29F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5’-CAATGGCCAAAGCACTGA-3’</w:t>
            </w:r>
          </w:p>
        </w:tc>
        <w:tc>
          <w:tcPr>
            <w:tcW w:w="989" w:type="pct"/>
            <w:vMerge/>
            <w:shd w:val="clear" w:color="auto" w:fill="auto"/>
          </w:tcPr>
          <w:p w14:paraId="030DFB6D" w14:textId="77777777" w:rsidR="00243FCE" w:rsidRPr="00BA29F5" w:rsidRDefault="00243FCE" w:rsidP="00A9375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43FCE" w:rsidRPr="00BA29F5" w14:paraId="66D683FB" w14:textId="77777777" w:rsidTr="00A93754">
        <w:tc>
          <w:tcPr>
            <w:tcW w:w="786" w:type="pct"/>
            <w:vMerge/>
            <w:shd w:val="clear" w:color="auto" w:fill="auto"/>
            <w:vAlign w:val="center"/>
          </w:tcPr>
          <w:p w14:paraId="3FD0E13E" w14:textId="77777777" w:rsidR="00243FCE" w:rsidRPr="00BA29F5" w:rsidRDefault="00243FCE" w:rsidP="00A93754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1" w:type="pct"/>
            <w:shd w:val="clear" w:color="auto" w:fill="auto"/>
          </w:tcPr>
          <w:p w14:paraId="4B5DF0B9" w14:textId="77777777" w:rsidR="00243FCE" w:rsidRPr="00BA29F5" w:rsidRDefault="00243FCE" w:rsidP="00A93754">
            <w:pPr>
              <w:spacing w:line="480" w:lineRule="auto"/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proofErr w:type="spellStart"/>
            <w:r w:rsidRPr="00BA29F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Seq</w:t>
            </w:r>
            <w:proofErr w:type="spellEnd"/>
          </w:p>
        </w:tc>
        <w:tc>
          <w:tcPr>
            <w:tcW w:w="2914" w:type="pct"/>
            <w:shd w:val="clear" w:color="auto" w:fill="auto"/>
          </w:tcPr>
          <w:p w14:paraId="6DE8C3F1" w14:textId="77777777" w:rsidR="00243FCE" w:rsidRPr="00BA29F5" w:rsidRDefault="00243FCE" w:rsidP="00A93754">
            <w:pPr>
              <w:spacing w:line="480" w:lineRule="auto"/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BA29F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5’-TTGTGGATGAGCAGC-3’</w:t>
            </w:r>
          </w:p>
        </w:tc>
        <w:tc>
          <w:tcPr>
            <w:tcW w:w="989" w:type="pct"/>
            <w:vMerge/>
            <w:shd w:val="clear" w:color="auto" w:fill="auto"/>
          </w:tcPr>
          <w:p w14:paraId="15B1F37B" w14:textId="77777777" w:rsidR="00243FCE" w:rsidRPr="00BA29F5" w:rsidRDefault="00243FCE" w:rsidP="00A9375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43FCE" w:rsidRPr="00BA29F5" w14:paraId="28F4FC78" w14:textId="77777777" w:rsidTr="00A93754">
        <w:tc>
          <w:tcPr>
            <w:tcW w:w="786" w:type="pct"/>
            <w:vMerge w:val="restart"/>
            <w:shd w:val="clear" w:color="auto" w:fill="auto"/>
            <w:vAlign w:val="center"/>
          </w:tcPr>
          <w:p w14:paraId="4E922D44" w14:textId="77777777" w:rsidR="00243FCE" w:rsidRPr="00BA29F5" w:rsidRDefault="00243FCE" w:rsidP="00A93754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A29F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SETBP1 G870R</w:t>
            </w:r>
          </w:p>
        </w:tc>
        <w:tc>
          <w:tcPr>
            <w:tcW w:w="311" w:type="pct"/>
            <w:shd w:val="clear" w:color="auto" w:fill="auto"/>
          </w:tcPr>
          <w:p w14:paraId="58DF77EC" w14:textId="77777777" w:rsidR="00243FCE" w:rsidRPr="00BA29F5" w:rsidRDefault="00243FCE" w:rsidP="00A93754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BA29F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Fw</w:t>
            </w:r>
            <w:proofErr w:type="spellEnd"/>
          </w:p>
        </w:tc>
        <w:tc>
          <w:tcPr>
            <w:tcW w:w="2914" w:type="pct"/>
            <w:shd w:val="clear" w:color="auto" w:fill="auto"/>
          </w:tcPr>
          <w:p w14:paraId="100879FF" w14:textId="77777777" w:rsidR="00243FCE" w:rsidRPr="00BA29F5" w:rsidRDefault="00243FCE" w:rsidP="00A93754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A29F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5’-AGTCCCACAGTGAGGAGACG-3’</w:t>
            </w:r>
          </w:p>
        </w:tc>
        <w:tc>
          <w:tcPr>
            <w:tcW w:w="989" w:type="pct"/>
            <w:vMerge/>
            <w:shd w:val="clear" w:color="auto" w:fill="auto"/>
          </w:tcPr>
          <w:p w14:paraId="303CD646" w14:textId="77777777" w:rsidR="00243FCE" w:rsidRPr="00BA29F5" w:rsidRDefault="00243FCE" w:rsidP="00A9375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43FCE" w:rsidRPr="00BA29F5" w14:paraId="218CCFDB" w14:textId="77777777" w:rsidTr="00A93754">
        <w:tc>
          <w:tcPr>
            <w:tcW w:w="786" w:type="pct"/>
            <w:vMerge/>
            <w:shd w:val="clear" w:color="auto" w:fill="auto"/>
            <w:vAlign w:val="center"/>
          </w:tcPr>
          <w:p w14:paraId="5986548B" w14:textId="77777777" w:rsidR="00243FCE" w:rsidRPr="00BA29F5" w:rsidRDefault="00243FCE" w:rsidP="00A93754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1" w:type="pct"/>
            <w:shd w:val="clear" w:color="auto" w:fill="auto"/>
          </w:tcPr>
          <w:p w14:paraId="1166473E" w14:textId="77777777" w:rsidR="00243FCE" w:rsidRPr="00BA29F5" w:rsidRDefault="00243FCE" w:rsidP="00A93754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BA29F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Rv</w:t>
            </w:r>
            <w:proofErr w:type="spellEnd"/>
          </w:p>
        </w:tc>
        <w:tc>
          <w:tcPr>
            <w:tcW w:w="2914" w:type="pct"/>
            <w:shd w:val="clear" w:color="auto" w:fill="auto"/>
          </w:tcPr>
          <w:p w14:paraId="1BC7DAD6" w14:textId="77777777" w:rsidR="00243FCE" w:rsidRPr="00BA29F5" w:rsidRDefault="00243FCE" w:rsidP="00A93754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A29F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5’-CGCTTGGTCAGAAGTGCTGT-3’</w:t>
            </w:r>
          </w:p>
        </w:tc>
        <w:tc>
          <w:tcPr>
            <w:tcW w:w="989" w:type="pct"/>
            <w:vMerge/>
            <w:shd w:val="clear" w:color="auto" w:fill="auto"/>
          </w:tcPr>
          <w:p w14:paraId="5D22F7E4" w14:textId="77777777" w:rsidR="00243FCE" w:rsidRPr="00BA29F5" w:rsidRDefault="00243FCE" w:rsidP="00A9375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43FCE" w:rsidRPr="00BA29F5" w14:paraId="10ED6E1C" w14:textId="77777777" w:rsidTr="00A93754">
        <w:tc>
          <w:tcPr>
            <w:tcW w:w="786" w:type="pct"/>
            <w:vMerge/>
            <w:shd w:val="clear" w:color="auto" w:fill="auto"/>
            <w:vAlign w:val="center"/>
          </w:tcPr>
          <w:p w14:paraId="320EB8DC" w14:textId="77777777" w:rsidR="00243FCE" w:rsidRPr="00BA29F5" w:rsidRDefault="00243FCE" w:rsidP="00A93754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1" w:type="pct"/>
            <w:shd w:val="clear" w:color="auto" w:fill="auto"/>
          </w:tcPr>
          <w:p w14:paraId="79D6A184" w14:textId="77777777" w:rsidR="00243FCE" w:rsidRPr="00BA29F5" w:rsidRDefault="00243FCE" w:rsidP="00A93754">
            <w:pPr>
              <w:spacing w:line="480" w:lineRule="auto"/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proofErr w:type="spellStart"/>
            <w:r w:rsidRPr="00BA29F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Seq</w:t>
            </w:r>
            <w:proofErr w:type="spellEnd"/>
          </w:p>
        </w:tc>
        <w:tc>
          <w:tcPr>
            <w:tcW w:w="2914" w:type="pct"/>
            <w:shd w:val="clear" w:color="auto" w:fill="auto"/>
          </w:tcPr>
          <w:p w14:paraId="39FF3DBD" w14:textId="77777777" w:rsidR="00243FCE" w:rsidRPr="00BA29F5" w:rsidRDefault="00243FCE" w:rsidP="00A93754">
            <w:pPr>
              <w:spacing w:line="480" w:lineRule="auto"/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BA29F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5’-GCTGTTGTTGTCTGTCC-3’</w:t>
            </w:r>
          </w:p>
        </w:tc>
        <w:tc>
          <w:tcPr>
            <w:tcW w:w="989" w:type="pct"/>
            <w:vMerge/>
            <w:shd w:val="clear" w:color="auto" w:fill="auto"/>
          </w:tcPr>
          <w:p w14:paraId="0FF04E02" w14:textId="77777777" w:rsidR="00243FCE" w:rsidRPr="00BA29F5" w:rsidRDefault="00243FCE" w:rsidP="00A9375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43FCE" w:rsidRPr="00BA29F5" w14:paraId="5728524C" w14:textId="77777777" w:rsidTr="00A93754">
        <w:tc>
          <w:tcPr>
            <w:tcW w:w="786" w:type="pct"/>
            <w:vMerge w:val="restart"/>
            <w:shd w:val="clear" w:color="auto" w:fill="auto"/>
            <w:vAlign w:val="center"/>
          </w:tcPr>
          <w:p w14:paraId="7FA5D14E" w14:textId="77777777" w:rsidR="00243FCE" w:rsidRPr="00BD57A3" w:rsidRDefault="00243FCE" w:rsidP="00A93754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D57A3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SRSF2 P95H</w:t>
            </w:r>
          </w:p>
        </w:tc>
        <w:tc>
          <w:tcPr>
            <w:tcW w:w="311" w:type="pct"/>
            <w:shd w:val="clear" w:color="auto" w:fill="auto"/>
          </w:tcPr>
          <w:p w14:paraId="175B92D4" w14:textId="77777777" w:rsidR="00243FCE" w:rsidRPr="00BD57A3" w:rsidRDefault="00243FCE" w:rsidP="00A93754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BD57A3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Fw</w:t>
            </w:r>
            <w:proofErr w:type="spellEnd"/>
          </w:p>
        </w:tc>
        <w:tc>
          <w:tcPr>
            <w:tcW w:w="2914" w:type="pct"/>
            <w:shd w:val="clear" w:color="auto" w:fill="auto"/>
          </w:tcPr>
          <w:p w14:paraId="2F1C7B4D" w14:textId="77777777" w:rsidR="00243FCE" w:rsidRPr="00BD57A3" w:rsidRDefault="00243FCE" w:rsidP="00A93754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D57A3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5’-AAGCGCGACGCTGAGGAC-3’</w:t>
            </w:r>
          </w:p>
        </w:tc>
        <w:tc>
          <w:tcPr>
            <w:tcW w:w="989" w:type="pct"/>
            <w:vMerge/>
            <w:shd w:val="clear" w:color="auto" w:fill="auto"/>
          </w:tcPr>
          <w:p w14:paraId="72B2F9DC" w14:textId="77777777" w:rsidR="00243FCE" w:rsidRPr="00BA29F5" w:rsidRDefault="00243FCE" w:rsidP="00A9375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43FCE" w:rsidRPr="00BA29F5" w14:paraId="514EA25D" w14:textId="77777777" w:rsidTr="00A93754">
        <w:tc>
          <w:tcPr>
            <w:tcW w:w="786" w:type="pct"/>
            <w:vMerge/>
            <w:shd w:val="clear" w:color="auto" w:fill="auto"/>
            <w:vAlign w:val="center"/>
          </w:tcPr>
          <w:p w14:paraId="40EA24AC" w14:textId="77777777" w:rsidR="00243FCE" w:rsidRPr="00BD57A3" w:rsidRDefault="00243FCE" w:rsidP="00A93754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1" w:type="pct"/>
            <w:shd w:val="clear" w:color="auto" w:fill="auto"/>
          </w:tcPr>
          <w:p w14:paraId="718DA602" w14:textId="77777777" w:rsidR="00243FCE" w:rsidRPr="00BD57A3" w:rsidRDefault="00243FCE" w:rsidP="00A93754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BD57A3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Rv</w:t>
            </w:r>
            <w:proofErr w:type="spellEnd"/>
          </w:p>
        </w:tc>
        <w:tc>
          <w:tcPr>
            <w:tcW w:w="2914" w:type="pct"/>
            <w:shd w:val="clear" w:color="auto" w:fill="auto"/>
          </w:tcPr>
          <w:p w14:paraId="62269E86" w14:textId="77777777" w:rsidR="00243FCE" w:rsidRPr="00BD57A3" w:rsidRDefault="00243FCE" w:rsidP="00A93754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D57A3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5’-TCCCCTCAGCCCCGTTTAC-3’</w:t>
            </w:r>
          </w:p>
        </w:tc>
        <w:tc>
          <w:tcPr>
            <w:tcW w:w="989" w:type="pct"/>
            <w:vMerge/>
            <w:shd w:val="clear" w:color="auto" w:fill="auto"/>
          </w:tcPr>
          <w:p w14:paraId="7E9C67FF" w14:textId="77777777" w:rsidR="00243FCE" w:rsidRPr="00BA29F5" w:rsidRDefault="00243FCE" w:rsidP="00A9375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43FCE" w:rsidRPr="00BA29F5" w14:paraId="73EF8164" w14:textId="77777777" w:rsidTr="00A93754">
        <w:tc>
          <w:tcPr>
            <w:tcW w:w="786" w:type="pct"/>
            <w:vMerge/>
            <w:shd w:val="clear" w:color="auto" w:fill="auto"/>
            <w:vAlign w:val="center"/>
          </w:tcPr>
          <w:p w14:paraId="50B7A5DF" w14:textId="77777777" w:rsidR="00243FCE" w:rsidRPr="00BD57A3" w:rsidRDefault="00243FCE" w:rsidP="00A93754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1" w:type="pct"/>
            <w:shd w:val="clear" w:color="auto" w:fill="auto"/>
          </w:tcPr>
          <w:p w14:paraId="30633EEB" w14:textId="77777777" w:rsidR="00243FCE" w:rsidRPr="00BD57A3" w:rsidRDefault="00243FCE" w:rsidP="00A93754">
            <w:pPr>
              <w:spacing w:line="480" w:lineRule="auto"/>
              <w:jc w:val="both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proofErr w:type="spellStart"/>
            <w:r w:rsidRPr="00BD57A3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Seq</w:t>
            </w:r>
            <w:proofErr w:type="spellEnd"/>
          </w:p>
        </w:tc>
        <w:tc>
          <w:tcPr>
            <w:tcW w:w="2914" w:type="pct"/>
            <w:shd w:val="clear" w:color="auto" w:fill="auto"/>
          </w:tcPr>
          <w:p w14:paraId="6A718E37" w14:textId="77777777" w:rsidR="00243FCE" w:rsidRPr="00BD57A3" w:rsidRDefault="00243FCE" w:rsidP="00A93754">
            <w:pPr>
              <w:spacing w:line="480" w:lineRule="auto"/>
              <w:jc w:val="both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BD57A3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5’-CGGCTGTGGTGTGAG-3’</w:t>
            </w:r>
          </w:p>
        </w:tc>
        <w:tc>
          <w:tcPr>
            <w:tcW w:w="989" w:type="pct"/>
            <w:vMerge/>
            <w:shd w:val="clear" w:color="auto" w:fill="auto"/>
          </w:tcPr>
          <w:p w14:paraId="2169D3CF" w14:textId="77777777" w:rsidR="00243FCE" w:rsidRPr="00BA29F5" w:rsidRDefault="00243FCE" w:rsidP="00A9375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E7168" w:rsidRPr="00BA29F5" w14:paraId="3223E4AA" w14:textId="77777777" w:rsidTr="00A93754">
        <w:tc>
          <w:tcPr>
            <w:tcW w:w="786" w:type="pct"/>
            <w:vMerge w:val="restart"/>
            <w:shd w:val="clear" w:color="auto" w:fill="auto"/>
            <w:vAlign w:val="center"/>
          </w:tcPr>
          <w:p w14:paraId="06EF877C" w14:textId="2EF2FA25" w:rsidR="008E7168" w:rsidRPr="00BD57A3" w:rsidRDefault="008E7168" w:rsidP="00A93754">
            <w:pPr>
              <w:spacing w:line="480" w:lineRule="auto"/>
              <w:jc w:val="both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BD57A3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ASXL1 Y591*</w:t>
            </w:r>
          </w:p>
        </w:tc>
        <w:tc>
          <w:tcPr>
            <w:tcW w:w="311" w:type="pct"/>
            <w:shd w:val="clear" w:color="auto" w:fill="auto"/>
          </w:tcPr>
          <w:p w14:paraId="2E2D448A" w14:textId="74F8BA5F" w:rsidR="008E7168" w:rsidRPr="00BD57A3" w:rsidRDefault="008E7168" w:rsidP="00A93754">
            <w:pPr>
              <w:spacing w:line="480" w:lineRule="auto"/>
              <w:jc w:val="both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proofErr w:type="spellStart"/>
            <w:r w:rsidRPr="00BD57A3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Fw</w:t>
            </w:r>
            <w:proofErr w:type="spellEnd"/>
          </w:p>
        </w:tc>
        <w:tc>
          <w:tcPr>
            <w:tcW w:w="2914" w:type="pct"/>
            <w:shd w:val="clear" w:color="auto" w:fill="auto"/>
          </w:tcPr>
          <w:p w14:paraId="19AB2738" w14:textId="5B61B82C" w:rsidR="008E7168" w:rsidRPr="00BD57A3" w:rsidRDefault="00A93754" w:rsidP="00A93754">
            <w:pPr>
              <w:spacing w:line="480" w:lineRule="auto"/>
              <w:jc w:val="both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BD57A3">
              <w:rPr>
                <w:rFonts w:ascii="Arial" w:hAnsi="Arial"/>
                <w:sz w:val="20"/>
                <w:szCs w:val="20"/>
              </w:rPr>
              <w:t>5’-CCTGGGTGGTTAAAGGTCAGC-3’</w:t>
            </w:r>
          </w:p>
        </w:tc>
        <w:tc>
          <w:tcPr>
            <w:tcW w:w="989" w:type="pct"/>
            <w:vMerge/>
            <w:shd w:val="clear" w:color="auto" w:fill="auto"/>
          </w:tcPr>
          <w:p w14:paraId="560C54F3" w14:textId="77777777" w:rsidR="008E7168" w:rsidRPr="00BA29F5" w:rsidRDefault="008E7168" w:rsidP="00A9375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E7168" w:rsidRPr="00BA29F5" w14:paraId="7207D421" w14:textId="77777777" w:rsidTr="00A93754">
        <w:tc>
          <w:tcPr>
            <w:tcW w:w="786" w:type="pct"/>
            <w:vMerge/>
            <w:shd w:val="clear" w:color="auto" w:fill="auto"/>
            <w:vAlign w:val="center"/>
          </w:tcPr>
          <w:p w14:paraId="2608274D" w14:textId="77777777" w:rsidR="008E7168" w:rsidRPr="00BD57A3" w:rsidRDefault="008E7168" w:rsidP="00A93754">
            <w:pPr>
              <w:spacing w:line="480" w:lineRule="auto"/>
              <w:jc w:val="both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311" w:type="pct"/>
            <w:shd w:val="clear" w:color="auto" w:fill="auto"/>
          </w:tcPr>
          <w:p w14:paraId="21D86AC6" w14:textId="0512C713" w:rsidR="008E7168" w:rsidRPr="00BD57A3" w:rsidRDefault="008E7168" w:rsidP="00A93754">
            <w:pPr>
              <w:spacing w:line="480" w:lineRule="auto"/>
              <w:jc w:val="both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proofErr w:type="spellStart"/>
            <w:r w:rsidRPr="00BD57A3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Rv</w:t>
            </w:r>
            <w:proofErr w:type="spellEnd"/>
          </w:p>
        </w:tc>
        <w:tc>
          <w:tcPr>
            <w:tcW w:w="2914" w:type="pct"/>
            <w:shd w:val="clear" w:color="auto" w:fill="auto"/>
          </w:tcPr>
          <w:p w14:paraId="0684F172" w14:textId="0338A1E2" w:rsidR="008E7168" w:rsidRPr="00BD57A3" w:rsidRDefault="00911EE9" w:rsidP="00911EE9">
            <w:pPr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BD57A3">
              <w:rPr>
                <w:rFonts w:ascii="Arial" w:hAnsi="Arial"/>
                <w:sz w:val="20"/>
                <w:szCs w:val="20"/>
              </w:rPr>
              <w:t>5’-CTTTAATGTCTGCGAGGGTCCTG-3’</w:t>
            </w:r>
          </w:p>
        </w:tc>
        <w:tc>
          <w:tcPr>
            <w:tcW w:w="989" w:type="pct"/>
            <w:vMerge/>
            <w:shd w:val="clear" w:color="auto" w:fill="auto"/>
          </w:tcPr>
          <w:p w14:paraId="352F48C7" w14:textId="77777777" w:rsidR="008E7168" w:rsidRPr="00BA29F5" w:rsidRDefault="008E7168" w:rsidP="00A9375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E7168" w:rsidRPr="00BA29F5" w14:paraId="0618F0E4" w14:textId="77777777" w:rsidTr="00A93754">
        <w:tc>
          <w:tcPr>
            <w:tcW w:w="786" w:type="pct"/>
            <w:vMerge/>
            <w:shd w:val="clear" w:color="auto" w:fill="auto"/>
            <w:vAlign w:val="center"/>
          </w:tcPr>
          <w:p w14:paraId="3161EE06" w14:textId="77777777" w:rsidR="008E7168" w:rsidRPr="00BD57A3" w:rsidRDefault="008E7168" w:rsidP="00A93754">
            <w:pPr>
              <w:spacing w:line="480" w:lineRule="auto"/>
              <w:jc w:val="both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311" w:type="pct"/>
            <w:shd w:val="clear" w:color="auto" w:fill="auto"/>
          </w:tcPr>
          <w:p w14:paraId="14F535B9" w14:textId="3C6BE16B" w:rsidR="008E7168" w:rsidRPr="00BD57A3" w:rsidRDefault="008E7168" w:rsidP="00A93754">
            <w:pPr>
              <w:spacing w:line="480" w:lineRule="auto"/>
              <w:jc w:val="both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proofErr w:type="spellStart"/>
            <w:r w:rsidRPr="00BD57A3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Seq</w:t>
            </w:r>
            <w:proofErr w:type="spellEnd"/>
          </w:p>
        </w:tc>
        <w:tc>
          <w:tcPr>
            <w:tcW w:w="2914" w:type="pct"/>
            <w:shd w:val="clear" w:color="auto" w:fill="auto"/>
          </w:tcPr>
          <w:p w14:paraId="1E1AB002" w14:textId="23ED10DD" w:rsidR="008E7168" w:rsidRPr="00BD57A3" w:rsidRDefault="00911EE9" w:rsidP="00911EE9">
            <w:pPr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BD57A3">
              <w:rPr>
                <w:rFonts w:ascii="Arial" w:hAnsi="Arial"/>
                <w:sz w:val="20"/>
                <w:szCs w:val="20"/>
              </w:rPr>
              <w:t>5’TCCGGGGGCATATCT-3’</w:t>
            </w:r>
          </w:p>
        </w:tc>
        <w:tc>
          <w:tcPr>
            <w:tcW w:w="989" w:type="pct"/>
            <w:vMerge/>
            <w:shd w:val="clear" w:color="auto" w:fill="auto"/>
          </w:tcPr>
          <w:p w14:paraId="00DF003E" w14:textId="77777777" w:rsidR="008E7168" w:rsidRPr="00BA29F5" w:rsidRDefault="008E7168" w:rsidP="00A9375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E7168" w:rsidRPr="00BA29F5" w14:paraId="34EC63BE" w14:textId="77777777" w:rsidTr="00A93754">
        <w:tc>
          <w:tcPr>
            <w:tcW w:w="786" w:type="pct"/>
            <w:vMerge w:val="restart"/>
            <w:shd w:val="clear" w:color="auto" w:fill="auto"/>
            <w:vAlign w:val="center"/>
          </w:tcPr>
          <w:p w14:paraId="28652411" w14:textId="58ACBEFB" w:rsidR="008E7168" w:rsidRPr="00BD57A3" w:rsidRDefault="008E7168" w:rsidP="00A93754">
            <w:pPr>
              <w:spacing w:line="480" w:lineRule="auto"/>
              <w:jc w:val="both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BD57A3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ASXL! S689*</w:t>
            </w:r>
            <w:r w:rsidR="00911EE9" w:rsidRPr="00BD57A3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-R693*</w:t>
            </w:r>
          </w:p>
        </w:tc>
        <w:tc>
          <w:tcPr>
            <w:tcW w:w="311" w:type="pct"/>
            <w:shd w:val="clear" w:color="auto" w:fill="auto"/>
          </w:tcPr>
          <w:p w14:paraId="4B257658" w14:textId="69D29B44" w:rsidR="008E7168" w:rsidRPr="00BD57A3" w:rsidRDefault="008E7168" w:rsidP="00A93754">
            <w:pPr>
              <w:spacing w:line="480" w:lineRule="auto"/>
              <w:jc w:val="both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proofErr w:type="spellStart"/>
            <w:r w:rsidRPr="00BD57A3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Fw</w:t>
            </w:r>
            <w:proofErr w:type="spellEnd"/>
          </w:p>
        </w:tc>
        <w:tc>
          <w:tcPr>
            <w:tcW w:w="2914" w:type="pct"/>
            <w:shd w:val="clear" w:color="auto" w:fill="auto"/>
          </w:tcPr>
          <w:p w14:paraId="7739E375" w14:textId="4B1C5771" w:rsidR="008E7168" w:rsidRPr="00BD57A3" w:rsidRDefault="00911EE9" w:rsidP="00911EE9">
            <w:pPr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BD57A3">
              <w:rPr>
                <w:rFonts w:ascii="Arial" w:hAnsi="Arial"/>
                <w:sz w:val="20"/>
                <w:szCs w:val="20"/>
              </w:rPr>
              <w:t>5-GAGCACCCCTGGAAAGTGTA-3’</w:t>
            </w:r>
          </w:p>
        </w:tc>
        <w:tc>
          <w:tcPr>
            <w:tcW w:w="989" w:type="pct"/>
            <w:vMerge/>
            <w:shd w:val="clear" w:color="auto" w:fill="auto"/>
          </w:tcPr>
          <w:p w14:paraId="02D80960" w14:textId="77777777" w:rsidR="008E7168" w:rsidRPr="00BA29F5" w:rsidRDefault="008E7168" w:rsidP="00A9375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E7168" w:rsidRPr="00BA29F5" w14:paraId="01B01340" w14:textId="77777777" w:rsidTr="00A93754">
        <w:tc>
          <w:tcPr>
            <w:tcW w:w="786" w:type="pct"/>
            <w:vMerge/>
            <w:shd w:val="clear" w:color="auto" w:fill="auto"/>
            <w:vAlign w:val="center"/>
          </w:tcPr>
          <w:p w14:paraId="6BBB4EE2" w14:textId="77777777" w:rsidR="008E7168" w:rsidRPr="00BD57A3" w:rsidRDefault="008E7168" w:rsidP="00A93754">
            <w:pPr>
              <w:spacing w:line="480" w:lineRule="auto"/>
              <w:jc w:val="both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311" w:type="pct"/>
            <w:shd w:val="clear" w:color="auto" w:fill="auto"/>
          </w:tcPr>
          <w:p w14:paraId="0BCE234C" w14:textId="4F9B756A" w:rsidR="008E7168" w:rsidRPr="00BD57A3" w:rsidRDefault="008E7168" w:rsidP="00A93754">
            <w:pPr>
              <w:spacing w:line="480" w:lineRule="auto"/>
              <w:jc w:val="both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proofErr w:type="spellStart"/>
            <w:r w:rsidRPr="00BD57A3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Rv</w:t>
            </w:r>
            <w:proofErr w:type="spellEnd"/>
          </w:p>
        </w:tc>
        <w:tc>
          <w:tcPr>
            <w:tcW w:w="2914" w:type="pct"/>
            <w:shd w:val="clear" w:color="auto" w:fill="auto"/>
          </w:tcPr>
          <w:p w14:paraId="7E2CE35C" w14:textId="241DB474" w:rsidR="008E7168" w:rsidRPr="00BD57A3" w:rsidRDefault="00911EE9" w:rsidP="00A93754">
            <w:pPr>
              <w:spacing w:line="480" w:lineRule="auto"/>
              <w:jc w:val="both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BD57A3">
              <w:rPr>
                <w:rFonts w:ascii="Arial" w:hAnsi="Arial"/>
                <w:sz w:val="20"/>
                <w:szCs w:val="20"/>
              </w:rPr>
              <w:t>5’-CTGGGTATGCTCCCCATTTA-3’</w:t>
            </w:r>
          </w:p>
        </w:tc>
        <w:tc>
          <w:tcPr>
            <w:tcW w:w="989" w:type="pct"/>
            <w:vMerge/>
            <w:shd w:val="clear" w:color="auto" w:fill="auto"/>
          </w:tcPr>
          <w:p w14:paraId="1B1B4EF0" w14:textId="77777777" w:rsidR="008E7168" w:rsidRPr="00BA29F5" w:rsidRDefault="008E7168" w:rsidP="00A9375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E7168" w:rsidRPr="00BA29F5" w14:paraId="2CD7379F" w14:textId="77777777" w:rsidTr="00A93754">
        <w:tc>
          <w:tcPr>
            <w:tcW w:w="786" w:type="pct"/>
            <w:vMerge/>
            <w:shd w:val="clear" w:color="auto" w:fill="auto"/>
            <w:vAlign w:val="center"/>
          </w:tcPr>
          <w:p w14:paraId="5ADF2B5B" w14:textId="77777777" w:rsidR="008E7168" w:rsidRPr="00BD57A3" w:rsidRDefault="008E7168" w:rsidP="00A93754">
            <w:pPr>
              <w:spacing w:line="480" w:lineRule="auto"/>
              <w:jc w:val="both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311" w:type="pct"/>
            <w:shd w:val="clear" w:color="auto" w:fill="auto"/>
          </w:tcPr>
          <w:p w14:paraId="3E8F293D" w14:textId="19F44B10" w:rsidR="008E7168" w:rsidRPr="00BD57A3" w:rsidRDefault="008E7168" w:rsidP="00A93754">
            <w:pPr>
              <w:spacing w:line="480" w:lineRule="auto"/>
              <w:jc w:val="both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proofErr w:type="spellStart"/>
            <w:r w:rsidRPr="00BD57A3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Seq</w:t>
            </w:r>
            <w:proofErr w:type="spellEnd"/>
          </w:p>
        </w:tc>
        <w:tc>
          <w:tcPr>
            <w:tcW w:w="2914" w:type="pct"/>
            <w:shd w:val="clear" w:color="auto" w:fill="auto"/>
          </w:tcPr>
          <w:p w14:paraId="152DD836" w14:textId="2879F529" w:rsidR="008E7168" w:rsidRPr="00BD57A3" w:rsidRDefault="00911EE9" w:rsidP="00911EE9">
            <w:pPr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BD57A3">
              <w:rPr>
                <w:rFonts w:ascii="Arial" w:hAnsi="Arial"/>
                <w:sz w:val="20"/>
                <w:szCs w:val="20"/>
              </w:rPr>
              <w:t>5’-CCCTGGAAAGTGTACG-3’</w:t>
            </w:r>
          </w:p>
        </w:tc>
        <w:tc>
          <w:tcPr>
            <w:tcW w:w="989" w:type="pct"/>
            <w:vMerge/>
            <w:shd w:val="clear" w:color="auto" w:fill="auto"/>
          </w:tcPr>
          <w:p w14:paraId="1ACC5B4C" w14:textId="77777777" w:rsidR="008E7168" w:rsidRPr="00BA29F5" w:rsidRDefault="008E7168" w:rsidP="00A9375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E7168" w:rsidRPr="00BA29F5" w14:paraId="34923010" w14:textId="77777777" w:rsidTr="00A93754">
        <w:tc>
          <w:tcPr>
            <w:tcW w:w="786" w:type="pct"/>
            <w:vMerge w:val="restart"/>
            <w:shd w:val="clear" w:color="auto" w:fill="auto"/>
            <w:vAlign w:val="center"/>
          </w:tcPr>
          <w:p w14:paraId="4643C753" w14:textId="77777777" w:rsidR="008E7168" w:rsidRPr="00BD57A3" w:rsidRDefault="008E7168" w:rsidP="00A93754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D57A3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TP53 Y220C</w:t>
            </w:r>
          </w:p>
        </w:tc>
        <w:tc>
          <w:tcPr>
            <w:tcW w:w="311" w:type="pct"/>
            <w:shd w:val="clear" w:color="auto" w:fill="auto"/>
          </w:tcPr>
          <w:p w14:paraId="31428781" w14:textId="77777777" w:rsidR="008E7168" w:rsidRPr="00BD57A3" w:rsidRDefault="008E7168" w:rsidP="00A93754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BD57A3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Fw</w:t>
            </w:r>
            <w:proofErr w:type="spellEnd"/>
          </w:p>
        </w:tc>
        <w:tc>
          <w:tcPr>
            <w:tcW w:w="2914" w:type="pct"/>
            <w:shd w:val="clear" w:color="auto" w:fill="auto"/>
          </w:tcPr>
          <w:p w14:paraId="60553D39" w14:textId="77777777" w:rsidR="008E7168" w:rsidRPr="00BD57A3" w:rsidRDefault="008E7168" w:rsidP="00A93754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D57A3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5’-GCGTGTGGAGTATTTGGATGAC-3’</w:t>
            </w:r>
          </w:p>
        </w:tc>
        <w:tc>
          <w:tcPr>
            <w:tcW w:w="989" w:type="pct"/>
            <w:vMerge/>
            <w:shd w:val="clear" w:color="auto" w:fill="auto"/>
          </w:tcPr>
          <w:p w14:paraId="411A99FC" w14:textId="77777777" w:rsidR="008E7168" w:rsidRPr="00BA29F5" w:rsidRDefault="008E7168" w:rsidP="00A9375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E7168" w:rsidRPr="00BA29F5" w14:paraId="039D3490" w14:textId="77777777" w:rsidTr="00A93754">
        <w:tc>
          <w:tcPr>
            <w:tcW w:w="786" w:type="pct"/>
            <w:vMerge/>
            <w:shd w:val="clear" w:color="auto" w:fill="auto"/>
            <w:vAlign w:val="center"/>
          </w:tcPr>
          <w:p w14:paraId="674AB5A5" w14:textId="77777777" w:rsidR="008E7168" w:rsidRPr="00BD57A3" w:rsidRDefault="008E7168" w:rsidP="00A93754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1" w:type="pct"/>
            <w:shd w:val="clear" w:color="auto" w:fill="auto"/>
          </w:tcPr>
          <w:p w14:paraId="382760FF" w14:textId="77777777" w:rsidR="008E7168" w:rsidRPr="00BD57A3" w:rsidRDefault="008E7168" w:rsidP="00A93754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BD57A3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Rv</w:t>
            </w:r>
            <w:proofErr w:type="spellEnd"/>
          </w:p>
        </w:tc>
        <w:tc>
          <w:tcPr>
            <w:tcW w:w="2914" w:type="pct"/>
            <w:shd w:val="clear" w:color="auto" w:fill="auto"/>
          </w:tcPr>
          <w:p w14:paraId="59C0D93F" w14:textId="77777777" w:rsidR="008E7168" w:rsidRPr="00BD57A3" w:rsidRDefault="008E7168" w:rsidP="00A93754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D57A3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5’-CTTAACCCCTCCTCCCAGAGA-3’</w:t>
            </w:r>
          </w:p>
        </w:tc>
        <w:tc>
          <w:tcPr>
            <w:tcW w:w="989" w:type="pct"/>
            <w:vMerge/>
            <w:shd w:val="clear" w:color="auto" w:fill="auto"/>
          </w:tcPr>
          <w:p w14:paraId="565B3215" w14:textId="77777777" w:rsidR="008E7168" w:rsidRPr="00BA29F5" w:rsidRDefault="008E7168" w:rsidP="00A9375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E7168" w:rsidRPr="00BA29F5" w14:paraId="22FE2741" w14:textId="77777777" w:rsidTr="00A93754">
        <w:tc>
          <w:tcPr>
            <w:tcW w:w="786" w:type="pct"/>
            <w:vMerge/>
            <w:shd w:val="clear" w:color="auto" w:fill="auto"/>
            <w:vAlign w:val="center"/>
          </w:tcPr>
          <w:p w14:paraId="40F61F20" w14:textId="77777777" w:rsidR="008E7168" w:rsidRPr="00BA29F5" w:rsidRDefault="008E7168" w:rsidP="00A93754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1" w:type="pct"/>
            <w:shd w:val="clear" w:color="auto" w:fill="auto"/>
          </w:tcPr>
          <w:p w14:paraId="3D14EBE9" w14:textId="77777777" w:rsidR="008E7168" w:rsidRPr="00BA29F5" w:rsidRDefault="008E7168" w:rsidP="00A93754">
            <w:pPr>
              <w:spacing w:line="480" w:lineRule="auto"/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proofErr w:type="spellStart"/>
            <w:r w:rsidRPr="00BA29F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Seq</w:t>
            </w:r>
            <w:proofErr w:type="spellEnd"/>
          </w:p>
        </w:tc>
        <w:tc>
          <w:tcPr>
            <w:tcW w:w="2914" w:type="pct"/>
            <w:shd w:val="clear" w:color="auto" w:fill="auto"/>
          </w:tcPr>
          <w:p w14:paraId="66AB28F4" w14:textId="77777777" w:rsidR="008E7168" w:rsidRPr="00BA29F5" w:rsidRDefault="008E7168" w:rsidP="00A93754">
            <w:pPr>
              <w:spacing w:line="480" w:lineRule="auto"/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BA29F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5’-AGACCTCAGGCGGCT-3’</w:t>
            </w:r>
          </w:p>
        </w:tc>
        <w:tc>
          <w:tcPr>
            <w:tcW w:w="989" w:type="pct"/>
            <w:vMerge/>
            <w:shd w:val="clear" w:color="auto" w:fill="auto"/>
          </w:tcPr>
          <w:p w14:paraId="4F4EF447" w14:textId="77777777" w:rsidR="008E7168" w:rsidRPr="00BA29F5" w:rsidRDefault="008E7168" w:rsidP="00A9375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E7168" w:rsidRPr="00BA29F5" w14:paraId="207CA68B" w14:textId="77777777" w:rsidTr="00A93754">
        <w:tc>
          <w:tcPr>
            <w:tcW w:w="786" w:type="pct"/>
            <w:vMerge w:val="restart"/>
            <w:shd w:val="clear" w:color="auto" w:fill="auto"/>
            <w:vAlign w:val="center"/>
          </w:tcPr>
          <w:p w14:paraId="0B34ABD4" w14:textId="77777777" w:rsidR="008E7168" w:rsidRPr="00BA29F5" w:rsidRDefault="008E7168" w:rsidP="00A93754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A29F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SETBP1 G870R</w:t>
            </w:r>
          </w:p>
        </w:tc>
        <w:tc>
          <w:tcPr>
            <w:tcW w:w="311" w:type="pct"/>
            <w:shd w:val="clear" w:color="auto" w:fill="auto"/>
            <w:vAlign w:val="center"/>
          </w:tcPr>
          <w:p w14:paraId="7EB094DE" w14:textId="77777777" w:rsidR="008E7168" w:rsidRPr="00BA29F5" w:rsidRDefault="008E7168" w:rsidP="00A93754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BA29F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Fw</w:t>
            </w:r>
            <w:proofErr w:type="spellEnd"/>
          </w:p>
        </w:tc>
        <w:tc>
          <w:tcPr>
            <w:tcW w:w="2914" w:type="pct"/>
            <w:shd w:val="clear" w:color="auto" w:fill="auto"/>
          </w:tcPr>
          <w:p w14:paraId="574BF2F8" w14:textId="77777777" w:rsidR="008E7168" w:rsidRPr="00BA29F5" w:rsidRDefault="008E7168" w:rsidP="00A93754">
            <w:pPr>
              <w:spacing w:line="480" w:lineRule="auto"/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BA29F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5‘-</w:t>
            </w:r>
            <w:r w:rsidRPr="00BA29F5">
              <w:rPr>
                <w:rFonts w:ascii="Arial" w:hAnsi="Arial" w:cs="Arial"/>
                <w:i/>
                <w:color w:val="000000"/>
                <w:kern w:val="24"/>
                <w:sz w:val="20"/>
                <w:szCs w:val="20"/>
                <w:lang w:val="en-US"/>
              </w:rPr>
              <w:t>TCGTCGGCAGCGTCAGATGTGTATAAGAGACAG</w:t>
            </w:r>
            <w:r w:rsidRPr="00BA29F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ATTG</w:t>
            </w:r>
          </w:p>
          <w:p w14:paraId="17B50AB5" w14:textId="77777777" w:rsidR="008E7168" w:rsidRPr="00BA29F5" w:rsidRDefault="008E7168" w:rsidP="00A93754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A29F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GCTCCCTAAAGGAAATC-3'</w:t>
            </w:r>
          </w:p>
        </w:tc>
        <w:tc>
          <w:tcPr>
            <w:tcW w:w="989" w:type="pct"/>
            <w:vMerge w:val="restart"/>
            <w:shd w:val="clear" w:color="auto" w:fill="auto"/>
            <w:vAlign w:val="center"/>
          </w:tcPr>
          <w:p w14:paraId="176889D6" w14:textId="77777777" w:rsidR="008E7168" w:rsidRPr="00BA29F5" w:rsidRDefault="008E7168" w:rsidP="00A93754">
            <w:pPr>
              <w:spacing w:line="480" w:lineRule="auto"/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BA29F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High-throughput NGS</w:t>
            </w:r>
          </w:p>
        </w:tc>
      </w:tr>
      <w:tr w:rsidR="008E7168" w:rsidRPr="00BA29F5" w14:paraId="3405C21A" w14:textId="77777777" w:rsidTr="00A93754">
        <w:tc>
          <w:tcPr>
            <w:tcW w:w="786" w:type="pct"/>
            <w:vMerge/>
            <w:shd w:val="clear" w:color="auto" w:fill="auto"/>
            <w:vAlign w:val="center"/>
          </w:tcPr>
          <w:p w14:paraId="690DE721" w14:textId="77777777" w:rsidR="008E7168" w:rsidRPr="00BA29F5" w:rsidRDefault="008E7168" w:rsidP="00A93754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1" w:type="pct"/>
            <w:shd w:val="clear" w:color="auto" w:fill="auto"/>
            <w:vAlign w:val="center"/>
          </w:tcPr>
          <w:p w14:paraId="5568C583" w14:textId="77777777" w:rsidR="008E7168" w:rsidRPr="00BA29F5" w:rsidRDefault="008E7168" w:rsidP="00A93754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BA29F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Rv</w:t>
            </w:r>
            <w:proofErr w:type="spellEnd"/>
          </w:p>
        </w:tc>
        <w:tc>
          <w:tcPr>
            <w:tcW w:w="2914" w:type="pct"/>
            <w:shd w:val="clear" w:color="auto" w:fill="auto"/>
          </w:tcPr>
          <w:p w14:paraId="2F6E1B57" w14:textId="77777777" w:rsidR="008E7168" w:rsidRPr="00BA29F5" w:rsidRDefault="008E7168" w:rsidP="00A93754">
            <w:pPr>
              <w:spacing w:line="480" w:lineRule="auto"/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BA29F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5’-</w:t>
            </w:r>
            <w:r w:rsidRPr="00BA29F5">
              <w:rPr>
                <w:rFonts w:ascii="Arial" w:hAnsi="Arial" w:cs="Arial"/>
                <w:i/>
                <w:color w:val="000000"/>
                <w:kern w:val="24"/>
                <w:sz w:val="20"/>
                <w:szCs w:val="20"/>
                <w:lang w:val="en-US"/>
              </w:rPr>
              <w:t>GTCTCGTGGGCTCGGAGATGTGTATAAGAGACAG</w:t>
            </w:r>
            <w:r w:rsidRPr="00BA29F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TCA</w:t>
            </w:r>
          </w:p>
          <w:p w14:paraId="2E1BAFE6" w14:textId="77777777" w:rsidR="008E7168" w:rsidRPr="00BA29F5" w:rsidRDefault="008E7168" w:rsidP="00A93754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A29F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GAAGTGCTGTTGTTGTC-3’</w:t>
            </w:r>
          </w:p>
        </w:tc>
        <w:tc>
          <w:tcPr>
            <w:tcW w:w="989" w:type="pct"/>
            <w:vMerge/>
            <w:shd w:val="clear" w:color="auto" w:fill="auto"/>
          </w:tcPr>
          <w:p w14:paraId="7737D57B" w14:textId="77777777" w:rsidR="008E7168" w:rsidRPr="00BA29F5" w:rsidRDefault="008E7168" w:rsidP="00A93754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8E7168" w:rsidRPr="00BA29F5" w14:paraId="2FB7EBE7" w14:textId="77777777" w:rsidTr="00A93754">
        <w:tc>
          <w:tcPr>
            <w:tcW w:w="786" w:type="pct"/>
            <w:vMerge w:val="restart"/>
            <w:shd w:val="clear" w:color="auto" w:fill="auto"/>
            <w:vAlign w:val="center"/>
          </w:tcPr>
          <w:p w14:paraId="5BF42102" w14:textId="77777777" w:rsidR="008E7168" w:rsidRPr="00BD57A3" w:rsidRDefault="008E7168" w:rsidP="00A93754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D57A3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SRSF2 P95H</w:t>
            </w:r>
          </w:p>
        </w:tc>
        <w:tc>
          <w:tcPr>
            <w:tcW w:w="311" w:type="pct"/>
            <w:shd w:val="clear" w:color="auto" w:fill="auto"/>
            <w:vAlign w:val="center"/>
          </w:tcPr>
          <w:p w14:paraId="3FA32118" w14:textId="77777777" w:rsidR="008E7168" w:rsidRPr="00BD57A3" w:rsidRDefault="008E7168" w:rsidP="00A93754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BD57A3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Fw</w:t>
            </w:r>
            <w:proofErr w:type="spellEnd"/>
          </w:p>
        </w:tc>
        <w:tc>
          <w:tcPr>
            <w:tcW w:w="2914" w:type="pct"/>
            <w:shd w:val="clear" w:color="auto" w:fill="auto"/>
          </w:tcPr>
          <w:p w14:paraId="7039679D" w14:textId="77777777" w:rsidR="008E7168" w:rsidRPr="00BA29F5" w:rsidRDefault="008E7168" w:rsidP="00A93754">
            <w:pPr>
              <w:spacing w:line="480" w:lineRule="auto"/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BA29F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5’-</w:t>
            </w:r>
            <w:r w:rsidRPr="00BA29F5">
              <w:rPr>
                <w:rFonts w:ascii="Arial" w:hAnsi="Arial" w:cs="Arial"/>
                <w:i/>
                <w:color w:val="000000"/>
                <w:kern w:val="24"/>
                <w:sz w:val="20"/>
                <w:szCs w:val="20"/>
                <w:lang w:val="en-US"/>
              </w:rPr>
              <w:t>TCGTCGGCAGCGTCAGATGTGTATAAGAGACAG</w:t>
            </w:r>
            <w:r w:rsidRPr="00BA29F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AAGC</w:t>
            </w:r>
          </w:p>
          <w:p w14:paraId="6548E054" w14:textId="77777777" w:rsidR="008E7168" w:rsidRPr="00BA29F5" w:rsidRDefault="008E7168" w:rsidP="00A93754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A29F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GCGACGCTGAGGAC-3’</w:t>
            </w:r>
          </w:p>
        </w:tc>
        <w:tc>
          <w:tcPr>
            <w:tcW w:w="989" w:type="pct"/>
            <w:vMerge/>
            <w:shd w:val="clear" w:color="auto" w:fill="auto"/>
          </w:tcPr>
          <w:p w14:paraId="37D2DEBE" w14:textId="77777777" w:rsidR="008E7168" w:rsidRPr="00BA29F5" w:rsidRDefault="008E7168" w:rsidP="00A93754">
            <w:pPr>
              <w:spacing w:line="480" w:lineRule="auto"/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</w:p>
        </w:tc>
      </w:tr>
      <w:tr w:rsidR="008E7168" w:rsidRPr="00BA29F5" w14:paraId="08C90B1C" w14:textId="77777777" w:rsidTr="00A93754">
        <w:tc>
          <w:tcPr>
            <w:tcW w:w="786" w:type="pct"/>
            <w:vMerge/>
            <w:shd w:val="clear" w:color="auto" w:fill="auto"/>
            <w:vAlign w:val="center"/>
          </w:tcPr>
          <w:p w14:paraId="3DE1BE55" w14:textId="77777777" w:rsidR="008E7168" w:rsidRPr="00BD57A3" w:rsidRDefault="008E7168" w:rsidP="00A93754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1" w:type="pct"/>
            <w:shd w:val="clear" w:color="auto" w:fill="auto"/>
            <w:vAlign w:val="center"/>
          </w:tcPr>
          <w:p w14:paraId="184F8C50" w14:textId="77777777" w:rsidR="008E7168" w:rsidRPr="00BD57A3" w:rsidRDefault="008E7168" w:rsidP="00A93754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BD57A3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Rv</w:t>
            </w:r>
            <w:proofErr w:type="spellEnd"/>
          </w:p>
        </w:tc>
        <w:tc>
          <w:tcPr>
            <w:tcW w:w="2914" w:type="pct"/>
            <w:shd w:val="clear" w:color="auto" w:fill="auto"/>
          </w:tcPr>
          <w:p w14:paraId="3EC68CD7" w14:textId="77777777" w:rsidR="008E7168" w:rsidRPr="00BD57A3" w:rsidRDefault="008E7168" w:rsidP="00A93754">
            <w:pPr>
              <w:spacing w:line="480" w:lineRule="auto"/>
              <w:jc w:val="both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BD57A3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5’-</w:t>
            </w:r>
            <w:r w:rsidRPr="00BD57A3">
              <w:rPr>
                <w:rFonts w:ascii="Arial" w:hAnsi="Arial" w:cs="Arial"/>
                <w:i/>
                <w:kern w:val="24"/>
                <w:sz w:val="20"/>
                <w:szCs w:val="20"/>
                <w:lang w:val="en-US"/>
              </w:rPr>
              <w:t>GTCTCGTGGGCTCGGAGATGTGTATAAGAGACAG</w:t>
            </w:r>
            <w:r w:rsidRPr="00BD57A3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TCC</w:t>
            </w:r>
          </w:p>
          <w:p w14:paraId="6215DB49" w14:textId="77777777" w:rsidR="008E7168" w:rsidRPr="00BD57A3" w:rsidRDefault="008E7168" w:rsidP="00A93754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D57A3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CCTCAGCCCCGTTTAC-3’</w:t>
            </w:r>
          </w:p>
        </w:tc>
        <w:tc>
          <w:tcPr>
            <w:tcW w:w="989" w:type="pct"/>
            <w:vMerge/>
            <w:shd w:val="clear" w:color="auto" w:fill="auto"/>
          </w:tcPr>
          <w:p w14:paraId="7B8A6EC9" w14:textId="77777777" w:rsidR="008E7168" w:rsidRPr="00BA29F5" w:rsidRDefault="008E7168" w:rsidP="00A93754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8E7168" w:rsidRPr="00BA29F5" w14:paraId="22761B68" w14:textId="77777777" w:rsidTr="00A93754">
        <w:tc>
          <w:tcPr>
            <w:tcW w:w="786" w:type="pct"/>
            <w:vMerge w:val="restart"/>
            <w:shd w:val="clear" w:color="auto" w:fill="auto"/>
            <w:vAlign w:val="center"/>
          </w:tcPr>
          <w:p w14:paraId="6DEDA124" w14:textId="69289A9B" w:rsidR="008E7168" w:rsidRPr="00BD57A3" w:rsidRDefault="008E7168" w:rsidP="00A93754">
            <w:pPr>
              <w:spacing w:line="480" w:lineRule="auto"/>
              <w:jc w:val="both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BD57A3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ASXL1 Y591*</w:t>
            </w:r>
          </w:p>
        </w:tc>
        <w:tc>
          <w:tcPr>
            <w:tcW w:w="311" w:type="pct"/>
            <w:shd w:val="clear" w:color="auto" w:fill="auto"/>
            <w:vAlign w:val="center"/>
          </w:tcPr>
          <w:p w14:paraId="504BDA56" w14:textId="61BA2F19" w:rsidR="008E7168" w:rsidRPr="00BD57A3" w:rsidRDefault="008E7168" w:rsidP="00A93754">
            <w:pPr>
              <w:spacing w:line="480" w:lineRule="auto"/>
              <w:jc w:val="both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proofErr w:type="spellStart"/>
            <w:r w:rsidRPr="00BD57A3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Fw</w:t>
            </w:r>
            <w:proofErr w:type="spellEnd"/>
          </w:p>
        </w:tc>
        <w:tc>
          <w:tcPr>
            <w:tcW w:w="2914" w:type="pct"/>
            <w:shd w:val="clear" w:color="auto" w:fill="auto"/>
          </w:tcPr>
          <w:p w14:paraId="0904039E" w14:textId="0835771E" w:rsidR="008E7168" w:rsidRPr="00BD57A3" w:rsidRDefault="00911EE9" w:rsidP="00911EE9">
            <w:pPr>
              <w:spacing w:line="480" w:lineRule="auto"/>
              <w:jc w:val="both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BD57A3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5’T</w:t>
            </w:r>
            <w:r w:rsidRPr="00BD57A3">
              <w:rPr>
                <w:rFonts w:ascii="Arial" w:hAnsi="Arial" w:cs="Arial"/>
                <w:i/>
                <w:kern w:val="24"/>
                <w:sz w:val="20"/>
                <w:szCs w:val="20"/>
                <w:lang w:val="en-US"/>
              </w:rPr>
              <w:t>CGTCGGCAGCGTCAGATGTGTATAAGAGACAG</w:t>
            </w:r>
            <w:r w:rsidRPr="00BD57A3">
              <w:rPr>
                <w:rFonts w:ascii="Arial" w:hAnsi="Arial"/>
                <w:sz w:val="20"/>
                <w:szCs w:val="20"/>
              </w:rPr>
              <w:t>CCTGGGTGGTTAAAGGTCAGC-3’</w:t>
            </w:r>
          </w:p>
        </w:tc>
        <w:tc>
          <w:tcPr>
            <w:tcW w:w="989" w:type="pct"/>
            <w:vMerge/>
            <w:shd w:val="clear" w:color="auto" w:fill="auto"/>
          </w:tcPr>
          <w:p w14:paraId="7A0B66DD" w14:textId="77777777" w:rsidR="008E7168" w:rsidRPr="00BA29F5" w:rsidRDefault="008E7168" w:rsidP="00A93754">
            <w:pPr>
              <w:spacing w:line="480" w:lineRule="auto"/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</w:p>
        </w:tc>
      </w:tr>
      <w:tr w:rsidR="008E7168" w:rsidRPr="00BA29F5" w14:paraId="12F2316E" w14:textId="77777777" w:rsidTr="00A93754">
        <w:tc>
          <w:tcPr>
            <w:tcW w:w="786" w:type="pct"/>
            <w:vMerge/>
            <w:shd w:val="clear" w:color="auto" w:fill="auto"/>
            <w:vAlign w:val="center"/>
          </w:tcPr>
          <w:p w14:paraId="280626A5" w14:textId="77777777" w:rsidR="008E7168" w:rsidRPr="00BD57A3" w:rsidRDefault="008E7168" w:rsidP="00A93754">
            <w:pPr>
              <w:spacing w:line="480" w:lineRule="auto"/>
              <w:jc w:val="both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311" w:type="pct"/>
            <w:shd w:val="clear" w:color="auto" w:fill="auto"/>
            <w:vAlign w:val="center"/>
          </w:tcPr>
          <w:p w14:paraId="0F0554D2" w14:textId="3EADB31D" w:rsidR="008E7168" w:rsidRPr="00BD57A3" w:rsidRDefault="008E7168" w:rsidP="00A93754">
            <w:pPr>
              <w:spacing w:line="480" w:lineRule="auto"/>
              <w:jc w:val="both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proofErr w:type="spellStart"/>
            <w:r w:rsidRPr="00BD57A3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Rv</w:t>
            </w:r>
            <w:proofErr w:type="spellEnd"/>
          </w:p>
        </w:tc>
        <w:tc>
          <w:tcPr>
            <w:tcW w:w="2914" w:type="pct"/>
            <w:shd w:val="clear" w:color="auto" w:fill="auto"/>
          </w:tcPr>
          <w:p w14:paraId="5A93BDB3" w14:textId="336D7899" w:rsidR="008E7168" w:rsidRPr="00BD57A3" w:rsidRDefault="00911EE9" w:rsidP="00A93754">
            <w:pPr>
              <w:spacing w:line="480" w:lineRule="auto"/>
              <w:jc w:val="both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BD57A3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5’</w:t>
            </w:r>
            <w:r w:rsidRPr="00BD57A3">
              <w:rPr>
                <w:rFonts w:ascii="Arial" w:hAnsi="Arial" w:cs="Arial"/>
                <w:i/>
                <w:kern w:val="24"/>
                <w:sz w:val="20"/>
                <w:szCs w:val="20"/>
                <w:lang w:val="en-US"/>
              </w:rPr>
              <w:t>GTCTCGTGGGCTCGGAGATGTGTATAAGAGACAG</w:t>
            </w:r>
            <w:r w:rsidRPr="00BD57A3">
              <w:rPr>
                <w:rFonts w:ascii="Arial" w:hAnsi="Arial"/>
                <w:sz w:val="20"/>
                <w:szCs w:val="20"/>
              </w:rPr>
              <w:t>CTTTAATGTCTGCGAGGGTCCTG-3’</w:t>
            </w:r>
          </w:p>
        </w:tc>
        <w:tc>
          <w:tcPr>
            <w:tcW w:w="989" w:type="pct"/>
            <w:vMerge/>
            <w:shd w:val="clear" w:color="auto" w:fill="auto"/>
          </w:tcPr>
          <w:p w14:paraId="70E16BD1" w14:textId="77777777" w:rsidR="008E7168" w:rsidRPr="00BA29F5" w:rsidRDefault="008E7168" w:rsidP="00A93754">
            <w:pPr>
              <w:spacing w:line="480" w:lineRule="auto"/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</w:p>
        </w:tc>
      </w:tr>
      <w:tr w:rsidR="008E7168" w:rsidRPr="00BA29F5" w14:paraId="6191B279" w14:textId="77777777" w:rsidTr="00A93754">
        <w:tc>
          <w:tcPr>
            <w:tcW w:w="786" w:type="pct"/>
            <w:vMerge w:val="restart"/>
            <w:shd w:val="clear" w:color="auto" w:fill="auto"/>
            <w:vAlign w:val="center"/>
          </w:tcPr>
          <w:p w14:paraId="0F394D3F" w14:textId="0705C58B" w:rsidR="008E7168" w:rsidRPr="00BD57A3" w:rsidRDefault="00F814C5" w:rsidP="00A93754">
            <w:pPr>
              <w:spacing w:line="480" w:lineRule="auto"/>
              <w:jc w:val="both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BD57A3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ASXL1</w:t>
            </w:r>
            <w:r w:rsidR="008E7168" w:rsidRPr="00BD57A3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 xml:space="preserve"> S689*</w:t>
            </w:r>
            <w:r w:rsidR="00911EE9" w:rsidRPr="00BD57A3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-R693*</w:t>
            </w:r>
          </w:p>
        </w:tc>
        <w:tc>
          <w:tcPr>
            <w:tcW w:w="311" w:type="pct"/>
            <w:shd w:val="clear" w:color="auto" w:fill="auto"/>
            <w:vAlign w:val="center"/>
          </w:tcPr>
          <w:p w14:paraId="245527B4" w14:textId="5B268582" w:rsidR="008E7168" w:rsidRPr="00BD57A3" w:rsidRDefault="008E7168" w:rsidP="00A93754">
            <w:pPr>
              <w:spacing w:line="480" w:lineRule="auto"/>
              <w:jc w:val="both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proofErr w:type="spellStart"/>
            <w:r w:rsidRPr="00BD57A3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Fw</w:t>
            </w:r>
            <w:proofErr w:type="spellEnd"/>
          </w:p>
        </w:tc>
        <w:tc>
          <w:tcPr>
            <w:tcW w:w="2914" w:type="pct"/>
            <w:shd w:val="clear" w:color="auto" w:fill="auto"/>
          </w:tcPr>
          <w:p w14:paraId="71E0F89B" w14:textId="658077C7" w:rsidR="008E7168" w:rsidRPr="00BD57A3" w:rsidRDefault="00911EE9" w:rsidP="00A93754">
            <w:pPr>
              <w:spacing w:line="480" w:lineRule="auto"/>
              <w:jc w:val="both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BD57A3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5’</w:t>
            </w:r>
            <w:r w:rsidRPr="00BD57A3">
              <w:rPr>
                <w:rFonts w:ascii="Arial" w:hAnsi="Arial" w:cs="Arial"/>
                <w:i/>
                <w:kern w:val="24"/>
                <w:sz w:val="20"/>
                <w:szCs w:val="20"/>
                <w:lang w:val="en-US"/>
              </w:rPr>
              <w:t>TCGTCGGCAGCGTCAGATGTGTATAAGAGACAG</w:t>
            </w:r>
            <w:r w:rsidRPr="00BD57A3">
              <w:rPr>
                <w:rFonts w:ascii="Arial" w:hAnsi="Arial"/>
                <w:sz w:val="20"/>
                <w:szCs w:val="20"/>
              </w:rPr>
              <w:t>GAGCACCCCTGGAAAGTGTA-3’</w:t>
            </w:r>
          </w:p>
        </w:tc>
        <w:tc>
          <w:tcPr>
            <w:tcW w:w="989" w:type="pct"/>
            <w:vMerge/>
            <w:shd w:val="clear" w:color="auto" w:fill="auto"/>
          </w:tcPr>
          <w:p w14:paraId="5EAE58CE" w14:textId="77777777" w:rsidR="008E7168" w:rsidRPr="00BA29F5" w:rsidRDefault="008E7168" w:rsidP="00A93754">
            <w:pPr>
              <w:spacing w:line="480" w:lineRule="auto"/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</w:p>
        </w:tc>
      </w:tr>
      <w:tr w:rsidR="008E7168" w:rsidRPr="00BA29F5" w14:paraId="7B27D6EB" w14:textId="77777777" w:rsidTr="00A93754">
        <w:tc>
          <w:tcPr>
            <w:tcW w:w="786" w:type="pct"/>
            <w:vMerge/>
            <w:shd w:val="clear" w:color="auto" w:fill="auto"/>
            <w:vAlign w:val="center"/>
          </w:tcPr>
          <w:p w14:paraId="2D78AB6B" w14:textId="77777777" w:rsidR="008E7168" w:rsidRPr="00BD57A3" w:rsidRDefault="008E7168" w:rsidP="00A93754">
            <w:pPr>
              <w:spacing w:line="480" w:lineRule="auto"/>
              <w:jc w:val="both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311" w:type="pct"/>
            <w:shd w:val="clear" w:color="auto" w:fill="auto"/>
            <w:vAlign w:val="center"/>
          </w:tcPr>
          <w:p w14:paraId="0954EB16" w14:textId="6FDCA11E" w:rsidR="008E7168" w:rsidRPr="00BD57A3" w:rsidRDefault="008E7168" w:rsidP="00A93754">
            <w:pPr>
              <w:spacing w:line="480" w:lineRule="auto"/>
              <w:jc w:val="both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proofErr w:type="spellStart"/>
            <w:r w:rsidRPr="00BD57A3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Rv</w:t>
            </w:r>
            <w:proofErr w:type="spellEnd"/>
          </w:p>
        </w:tc>
        <w:tc>
          <w:tcPr>
            <w:tcW w:w="2914" w:type="pct"/>
            <w:shd w:val="clear" w:color="auto" w:fill="auto"/>
          </w:tcPr>
          <w:p w14:paraId="19CB5BD9" w14:textId="223A505F" w:rsidR="008E7168" w:rsidRPr="00BD57A3" w:rsidRDefault="00911EE9" w:rsidP="00A93754">
            <w:pPr>
              <w:spacing w:line="480" w:lineRule="auto"/>
              <w:jc w:val="both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BD57A3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5’</w:t>
            </w:r>
            <w:r w:rsidRPr="00BD57A3">
              <w:rPr>
                <w:rFonts w:ascii="Arial" w:hAnsi="Arial" w:cs="Arial"/>
                <w:i/>
                <w:kern w:val="24"/>
                <w:sz w:val="20"/>
                <w:szCs w:val="20"/>
                <w:lang w:val="en-US"/>
              </w:rPr>
              <w:t>GTCTCGTGGGCTCGGAGATGTGTATAAGAGACAG</w:t>
            </w:r>
            <w:r w:rsidRPr="00BD57A3">
              <w:rPr>
                <w:rFonts w:ascii="Arial" w:hAnsi="Arial"/>
                <w:sz w:val="20"/>
                <w:szCs w:val="20"/>
              </w:rPr>
              <w:t>CTGGGTATGCTCCCCATTTA-3’</w:t>
            </w:r>
          </w:p>
        </w:tc>
        <w:tc>
          <w:tcPr>
            <w:tcW w:w="989" w:type="pct"/>
            <w:vMerge/>
            <w:shd w:val="clear" w:color="auto" w:fill="auto"/>
          </w:tcPr>
          <w:p w14:paraId="298F57CB" w14:textId="77777777" w:rsidR="008E7168" w:rsidRPr="00BA29F5" w:rsidRDefault="008E7168" w:rsidP="00A93754">
            <w:pPr>
              <w:spacing w:line="480" w:lineRule="auto"/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</w:p>
        </w:tc>
      </w:tr>
      <w:tr w:rsidR="008E7168" w:rsidRPr="00BA29F5" w14:paraId="61A67FD9" w14:textId="77777777" w:rsidTr="00A93754">
        <w:tc>
          <w:tcPr>
            <w:tcW w:w="786" w:type="pct"/>
            <w:vMerge w:val="restart"/>
            <w:shd w:val="clear" w:color="auto" w:fill="auto"/>
            <w:vAlign w:val="center"/>
          </w:tcPr>
          <w:p w14:paraId="23BBEED7" w14:textId="77777777" w:rsidR="008E7168" w:rsidRPr="00BA29F5" w:rsidRDefault="008E7168" w:rsidP="00A93754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A29F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TP53 Y220C</w:t>
            </w:r>
          </w:p>
        </w:tc>
        <w:tc>
          <w:tcPr>
            <w:tcW w:w="311" w:type="pct"/>
            <w:shd w:val="clear" w:color="auto" w:fill="auto"/>
            <w:vAlign w:val="center"/>
          </w:tcPr>
          <w:p w14:paraId="7BC67463" w14:textId="77777777" w:rsidR="008E7168" w:rsidRPr="00BA29F5" w:rsidRDefault="008E7168" w:rsidP="00A93754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BA29F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Fw</w:t>
            </w:r>
            <w:proofErr w:type="spellEnd"/>
          </w:p>
        </w:tc>
        <w:tc>
          <w:tcPr>
            <w:tcW w:w="2914" w:type="pct"/>
            <w:shd w:val="clear" w:color="auto" w:fill="auto"/>
          </w:tcPr>
          <w:p w14:paraId="076BE258" w14:textId="77777777" w:rsidR="008E7168" w:rsidRPr="00BD57A3" w:rsidRDefault="008E7168" w:rsidP="00A93754">
            <w:pPr>
              <w:spacing w:line="480" w:lineRule="auto"/>
              <w:jc w:val="both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BD57A3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5’-</w:t>
            </w:r>
            <w:r w:rsidRPr="00BD57A3">
              <w:rPr>
                <w:rFonts w:ascii="Arial" w:hAnsi="Arial" w:cs="Arial"/>
                <w:i/>
                <w:kern w:val="24"/>
                <w:sz w:val="20"/>
                <w:szCs w:val="20"/>
                <w:lang w:val="en-US"/>
              </w:rPr>
              <w:t>TCGTCGGCAGCGTCAGATGTGTATAAGAGACAG</w:t>
            </w:r>
            <w:r w:rsidRPr="00BD57A3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GCGT</w:t>
            </w:r>
          </w:p>
          <w:p w14:paraId="50D6FE7E" w14:textId="77777777" w:rsidR="008E7168" w:rsidRPr="00BD57A3" w:rsidRDefault="008E7168" w:rsidP="00A93754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D57A3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lastRenderedPageBreak/>
              <w:t>GTGGAGTATTTGGATGAC-3’</w:t>
            </w:r>
          </w:p>
        </w:tc>
        <w:tc>
          <w:tcPr>
            <w:tcW w:w="989" w:type="pct"/>
            <w:vMerge/>
            <w:shd w:val="clear" w:color="auto" w:fill="auto"/>
          </w:tcPr>
          <w:p w14:paraId="62EE0E46" w14:textId="77777777" w:rsidR="008E7168" w:rsidRPr="00BA29F5" w:rsidRDefault="008E7168" w:rsidP="00A93754">
            <w:pPr>
              <w:spacing w:line="480" w:lineRule="auto"/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</w:p>
        </w:tc>
      </w:tr>
      <w:tr w:rsidR="008E7168" w:rsidRPr="00BA29F5" w14:paraId="6ACEEA49" w14:textId="77777777" w:rsidTr="00A93754">
        <w:tc>
          <w:tcPr>
            <w:tcW w:w="786" w:type="pct"/>
            <w:vMerge/>
            <w:shd w:val="clear" w:color="auto" w:fill="auto"/>
            <w:vAlign w:val="center"/>
          </w:tcPr>
          <w:p w14:paraId="4B83A1AA" w14:textId="77777777" w:rsidR="008E7168" w:rsidRPr="00BA29F5" w:rsidRDefault="008E7168" w:rsidP="00A93754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1" w:type="pct"/>
            <w:shd w:val="clear" w:color="auto" w:fill="auto"/>
            <w:vAlign w:val="center"/>
          </w:tcPr>
          <w:p w14:paraId="13DDDDF0" w14:textId="77777777" w:rsidR="008E7168" w:rsidRPr="00BA29F5" w:rsidRDefault="008E7168" w:rsidP="00A93754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BA29F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Rv</w:t>
            </w:r>
            <w:proofErr w:type="spellEnd"/>
          </w:p>
        </w:tc>
        <w:tc>
          <w:tcPr>
            <w:tcW w:w="2914" w:type="pct"/>
            <w:shd w:val="clear" w:color="auto" w:fill="auto"/>
          </w:tcPr>
          <w:p w14:paraId="4197F83C" w14:textId="77777777" w:rsidR="008E7168" w:rsidRPr="00BA29F5" w:rsidRDefault="008E7168" w:rsidP="00A93754">
            <w:pPr>
              <w:spacing w:line="480" w:lineRule="auto"/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BA29F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5’-</w:t>
            </w:r>
            <w:r w:rsidRPr="00BA29F5">
              <w:rPr>
                <w:rFonts w:ascii="Arial" w:hAnsi="Arial" w:cs="Arial"/>
                <w:i/>
                <w:color w:val="000000"/>
                <w:kern w:val="24"/>
                <w:sz w:val="20"/>
                <w:szCs w:val="20"/>
                <w:lang w:val="en-US"/>
              </w:rPr>
              <w:t>GTCTCGTGGGCTCGGAGATGTGTATAAGAGACAG</w:t>
            </w:r>
            <w:r w:rsidRPr="00BA29F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CTT</w:t>
            </w:r>
          </w:p>
          <w:p w14:paraId="7E1AEA8A" w14:textId="77777777" w:rsidR="008E7168" w:rsidRPr="00BA29F5" w:rsidRDefault="008E7168" w:rsidP="00A93754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A29F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AACCCCTCCTCCCAGAGA-3’</w:t>
            </w:r>
          </w:p>
        </w:tc>
        <w:tc>
          <w:tcPr>
            <w:tcW w:w="989" w:type="pct"/>
            <w:vMerge/>
            <w:shd w:val="clear" w:color="auto" w:fill="auto"/>
          </w:tcPr>
          <w:p w14:paraId="69A49AAE" w14:textId="77777777" w:rsidR="008E7168" w:rsidRPr="00BA29F5" w:rsidRDefault="008E7168" w:rsidP="00A93754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8E7168" w:rsidRPr="00BA29F5" w14:paraId="0B2DD78F" w14:textId="77777777" w:rsidTr="00A93754">
        <w:tc>
          <w:tcPr>
            <w:tcW w:w="786" w:type="pct"/>
            <w:vMerge w:val="restart"/>
            <w:shd w:val="clear" w:color="auto" w:fill="auto"/>
            <w:vAlign w:val="center"/>
          </w:tcPr>
          <w:p w14:paraId="1EFEF3FF" w14:textId="77777777" w:rsidR="008E7168" w:rsidRPr="00BA29F5" w:rsidRDefault="008E7168" w:rsidP="00A93754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A29F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SF3B1 K700E</w:t>
            </w:r>
          </w:p>
        </w:tc>
        <w:tc>
          <w:tcPr>
            <w:tcW w:w="311" w:type="pct"/>
            <w:shd w:val="clear" w:color="auto" w:fill="auto"/>
            <w:vAlign w:val="center"/>
          </w:tcPr>
          <w:p w14:paraId="35E352AE" w14:textId="77777777" w:rsidR="008E7168" w:rsidRPr="00BA29F5" w:rsidRDefault="008E7168" w:rsidP="00A93754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BA29F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Fw</w:t>
            </w:r>
            <w:proofErr w:type="spellEnd"/>
          </w:p>
        </w:tc>
        <w:tc>
          <w:tcPr>
            <w:tcW w:w="2914" w:type="pct"/>
            <w:shd w:val="clear" w:color="auto" w:fill="auto"/>
          </w:tcPr>
          <w:p w14:paraId="6CE7BD44" w14:textId="77777777" w:rsidR="008E7168" w:rsidRPr="00BA29F5" w:rsidRDefault="008E7168" w:rsidP="00A93754">
            <w:pPr>
              <w:spacing w:line="480" w:lineRule="auto"/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BA29F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5’-</w:t>
            </w:r>
            <w:r w:rsidRPr="00BA29F5">
              <w:rPr>
                <w:rFonts w:ascii="Arial" w:hAnsi="Arial" w:cs="Arial"/>
                <w:i/>
                <w:color w:val="000000"/>
                <w:kern w:val="24"/>
                <w:sz w:val="20"/>
                <w:szCs w:val="20"/>
                <w:lang w:val="en-US"/>
              </w:rPr>
              <w:t>TCGTCGGCAGCGTCAGATGTGTATAAGAGACAG</w:t>
            </w:r>
            <w:r w:rsidRPr="00BA29F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GTGT</w:t>
            </w:r>
          </w:p>
          <w:p w14:paraId="1154D4AA" w14:textId="77777777" w:rsidR="008E7168" w:rsidRPr="00BA29F5" w:rsidRDefault="008E7168" w:rsidP="00A93754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A29F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TTGGTTTTGTAGGTCTTGTG-3’</w:t>
            </w:r>
          </w:p>
        </w:tc>
        <w:tc>
          <w:tcPr>
            <w:tcW w:w="989" w:type="pct"/>
            <w:vMerge/>
            <w:shd w:val="clear" w:color="auto" w:fill="auto"/>
          </w:tcPr>
          <w:p w14:paraId="7E6F3414" w14:textId="77777777" w:rsidR="008E7168" w:rsidRPr="00BA29F5" w:rsidRDefault="008E7168" w:rsidP="00A93754">
            <w:pPr>
              <w:spacing w:line="480" w:lineRule="auto"/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</w:p>
        </w:tc>
      </w:tr>
      <w:tr w:rsidR="008E7168" w:rsidRPr="00BA29F5" w14:paraId="67946667" w14:textId="77777777" w:rsidTr="00A93754">
        <w:tc>
          <w:tcPr>
            <w:tcW w:w="786" w:type="pct"/>
            <w:vMerge/>
            <w:shd w:val="clear" w:color="auto" w:fill="auto"/>
            <w:vAlign w:val="center"/>
          </w:tcPr>
          <w:p w14:paraId="78B338D3" w14:textId="77777777" w:rsidR="008E7168" w:rsidRPr="00BA29F5" w:rsidRDefault="008E7168" w:rsidP="00A93754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1" w:type="pct"/>
            <w:shd w:val="clear" w:color="auto" w:fill="auto"/>
            <w:vAlign w:val="center"/>
          </w:tcPr>
          <w:p w14:paraId="0E97F97B" w14:textId="77777777" w:rsidR="008E7168" w:rsidRPr="00BA29F5" w:rsidRDefault="008E7168" w:rsidP="00A93754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BA29F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Rv</w:t>
            </w:r>
            <w:proofErr w:type="spellEnd"/>
          </w:p>
        </w:tc>
        <w:tc>
          <w:tcPr>
            <w:tcW w:w="2914" w:type="pct"/>
            <w:shd w:val="clear" w:color="auto" w:fill="auto"/>
          </w:tcPr>
          <w:p w14:paraId="774A9CB3" w14:textId="77777777" w:rsidR="008E7168" w:rsidRPr="00BA29F5" w:rsidRDefault="008E7168" w:rsidP="00A93754">
            <w:pPr>
              <w:spacing w:line="480" w:lineRule="auto"/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BA29F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5’-</w:t>
            </w:r>
            <w:r w:rsidRPr="00BA29F5">
              <w:rPr>
                <w:rFonts w:ascii="Arial" w:hAnsi="Arial" w:cs="Arial"/>
                <w:i/>
                <w:color w:val="000000"/>
                <w:kern w:val="24"/>
                <w:sz w:val="20"/>
                <w:szCs w:val="20"/>
                <w:lang w:val="en-US"/>
              </w:rPr>
              <w:t>GTCTCGTGGGCTCGGAGATGTGTATAAGAGACAG</w:t>
            </w:r>
            <w:r w:rsidRPr="00BA29F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CAA</w:t>
            </w:r>
          </w:p>
          <w:p w14:paraId="046A8800" w14:textId="77777777" w:rsidR="008E7168" w:rsidRPr="00BA29F5" w:rsidRDefault="008E7168" w:rsidP="00A93754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A29F5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TGGCCAAAGCACTGA-3’</w:t>
            </w:r>
          </w:p>
        </w:tc>
        <w:tc>
          <w:tcPr>
            <w:tcW w:w="989" w:type="pct"/>
            <w:vMerge/>
            <w:shd w:val="clear" w:color="auto" w:fill="auto"/>
          </w:tcPr>
          <w:p w14:paraId="05F01CFA" w14:textId="77777777" w:rsidR="008E7168" w:rsidRPr="00BA29F5" w:rsidRDefault="008E7168" w:rsidP="00A93754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</w:tbl>
    <w:p w14:paraId="4329777A" w14:textId="77777777" w:rsidR="00243FCE" w:rsidRPr="00BA29F5" w:rsidRDefault="00243FCE" w:rsidP="00243FCE">
      <w:pPr>
        <w:shd w:val="clear" w:color="auto" w:fill="FFFFFF"/>
        <w:spacing w:before="100" w:beforeAutospacing="1" w:after="100" w:afterAutospacing="1" w:line="480" w:lineRule="auto"/>
        <w:jc w:val="both"/>
        <w:rPr>
          <w:rFonts w:ascii="Arial" w:hAnsi="Arial" w:cs="Arial"/>
          <w:lang w:val="en-US"/>
        </w:rPr>
      </w:pPr>
    </w:p>
    <w:p w14:paraId="28D9590A" w14:textId="77777777" w:rsidR="00243FCE" w:rsidRPr="00BA29F5" w:rsidRDefault="00243FCE" w:rsidP="00243FCE">
      <w:pPr>
        <w:rPr>
          <w:rFonts w:ascii="Arial" w:hAnsi="Arial"/>
        </w:rPr>
      </w:pPr>
    </w:p>
    <w:p w14:paraId="481CB3A0" w14:textId="649040EF" w:rsidR="007F41FF" w:rsidRPr="00BE33A5" w:rsidRDefault="007F41FF">
      <w:pPr>
        <w:rPr>
          <w:rFonts w:ascii="Arial" w:hAnsi="Arial" w:cs="Arial"/>
        </w:rPr>
      </w:pPr>
      <w:bookmarkStart w:id="0" w:name="_GoBack"/>
      <w:bookmarkEnd w:id="0"/>
    </w:p>
    <w:sectPr w:rsidR="007F41FF" w:rsidRPr="00BE33A5" w:rsidSect="00FB6FB8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751F"/>
    <w:rsid w:val="0004536A"/>
    <w:rsid w:val="00060487"/>
    <w:rsid w:val="000A35EE"/>
    <w:rsid w:val="001A5EDB"/>
    <w:rsid w:val="00243FCE"/>
    <w:rsid w:val="002752BE"/>
    <w:rsid w:val="002D30A7"/>
    <w:rsid w:val="00394E70"/>
    <w:rsid w:val="00436194"/>
    <w:rsid w:val="00442744"/>
    <w:rsid w:val="00515652"/>
    <w:rsid w:val="006028DA"/>
    <w:rsid w:val="0061428F"/>
    <w:rsid w:val="006D04DB"/>
    <w:rsid w:val="006F2313"/>
    <w:rsid w:val="007C7CC1"/>
    <w:rsid w:val="007F41FF"/>
    <w:rsid w:val="00800D25"/>
    <w:rsid w:val="00851934"/>
    <w:rsid w:val="008A2B4C"/>
    <w:rsid w:val="008E7168"/>
    <w:rsid w:val="00911EE9"/>
    <w:rsid w:val="0094751F"/>
    <w:rsid w:val="00957CE1"/>
    <w:rsid w:val="00A3190A"/>
    <w:rsid w:val="00A93754"/>
    <w:rsid w:val="00AA57E0"/>
    <w:rsid w:val="00BA1583"/>
    <w:rsid w:val="00BA29F5"/>
    <w:rsid w:val="00BB54D3"/>
    <w:rsid w:val="00BD57A3"/>
    <w:rsid w:val="00BE33A5"/>
    <w:rsid w:val="00C35672"/>
    <w:rsid w:val="00CC6C7F"/>
    <w:rsid w:val="00DA2924"/>
    <w:rsid w:val="00E0467E"/>
    <w:rsid w:val="00F814C5"/>
    <w:rsid w:val="00FB6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7D0794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56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56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3</Pages>
  <Words>379</Words>
  <Characters>2161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TERESA VOSO</dc:creator>
  <cp:lastModifiedBy>MARIA TERESA VOSO</cp:lastModifiedBy>
  <cp:revision>13</cp:revision>
  <cp:lastPrinted>2016-02-12T10:07:00Z</cp:lastPrinted>
  <dcterms:created xsi:type="dcterms:W3CDTF">2016-09-14T11:31:00Z</dcterms:created>
  <dcterms:modified xsi:type="dcterms:W3CDTF">2016-12-28T12:27:00Z</dcterms:modified>
</cp:coreProperties>
</file>